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8790F" w14:textId="0873C60F" w:rsidR="0099740B" w:rsidRPr="009E579C" w:rsidRDefault="005D5217" w:rsidP="005D5217">
      <w:pPr>
        <w:pStyle w:val="NormalWeb"/>
        <w:shd w:val="clear" w:color="auto" w:fill="FFFFFF"/>
        <w:spacing w:after="240" w:afterAutospacing="0" w:line="360" w:lineRule="auto"/>
        <w:ind w:firstLine="360"/>
        <w:jc w:val="center"/>
        <w:rPr>
          <w:rFonts w:asciiTheme="majorBidi" w:hAnsiTheme="majorBidi" w:cstheme="majorBidi"/>
          <w:b/>
          <w:sz w:val="28"/>
          <w:szCs w:val="28"/>
        </w:rPr>
      </w:pPr>
      <w:r w:rsidRPr="009E579C">
        <w:rPr>
          <w:rFonts w:asciiTheme="majorBidi" w:hAnsiTheme="majorBidi" w:cstheme="majorBidi"/>
          <w:b/>
          <w:sz w:val="28"/>
          <w:szCs w:val="28"/>
        </w:rPr>
        <w:t xml:space="preserve">Supplementary Figures      </w:t>
      </w:r>
    </w:p>
    <w:p w14:paraId="08B9089E" w14:textId="61C245EA" w:rsidR="006F35A8" w:rsidRPr="009E579C" w:rsidRDefault="006F35A8" w:rsidP="00D92BAC">
      <w:pPr>
        <w:pStyle w:val="NormalWeb"/>
        <w:shd w:val="clear" w:color="auto" w:fill="FFFFFF"/>
        <w:spacing w:after="240" w:afterAutospacing="0" w:line="360" w:lineRule="auto"/>
        <w:jc w:val="lowKashida"/>
        <w:rPr>
          <w:rFonts w:asciiTheme="majorBidi" w:hAnsiTheme="majorBidi" w:cstheme="majorBidi"/>
        </w:rPr>
      </w:pPr>
      <w:r w:rsidRPr="009E579C">
        <w:rPr>
          <w:rFonts w:asciiTheme="majorBidi" w:hAnsiTheme="majorBidi" w:cstheme="majorBidi"/>
          <w:b/>
          <w:bCs/>
        </w:rPr>
        <w:t>Figure S1:</w:t>
      </w:r>
      <w:r w:rsidRPr="009E579C">
        <w:rPr>
          <w:rFonts w:asciiTheme="majorBidi" w:hAnsiTheme="majorBidi" w:cstheme="majorBidi"/>
        </w:rPr>
        <w:t xml:space="preserve"> Chemical structures of Dapagliflozin (a) and Metformin (b)</w:t>
      </w:r>
    </w:p>
    <w:p w14:paraId="26FBE265" w14:textId="16061016" w:rsidR="006F35A8" w:rsidRPr="009E579C" w:rsidRDefault="006F35A8" w:rsidP="00CD5031">
      <w:pPr>
        <w:pStyle w:val="NormalWeb"/>
        <w:shd w:val="clear" w:color="auto" w:fill="FFFFFF"/>
        <w:spacing w:after="240" w:afterAutospacing="0" w:line="360" w:lineRule="auto"/>
        <w:jc w:val="lowKashida"/>
        <w:rPr>
          <w:rFonts w:asciiTheme="majorBidi" w:hAnsiTheme="majorBidi" w:cstheme="majorBidi"/>
        </w:rPr>
      </w:pPr>
      <w:r w:rsidRPr="009E579C">
        <w:rPr>
          <w:rFonts w:asciiTheme="majorBidi" w:hAnsiTheme="majorBidi" w:cstheme="majorBidi"/>
          <w:b/>
        </w:rPr>
        <w:t>Figure S2</w:t>
      </w:r>
      <w:r w:rsidRPr="009E579C">
        <w:rPr>
          <w:rFonts w:asciiTheme="majorBidi" w:hAnsiTheme="majorBidi" w:cstheme="majorBidi"/>
          <w:bCs/>
        </w:rPr>
        <w:t xml:space="preserve">: Chromatograms of a: </w:t>
      </w:r>
      <w:r w:rsidRPr="009E579C">
        <w:rPr>
          <w:rFonts w:asciiTheme="majorBidi" w:hAnsiTheme="majorBidi" w:cstheme="majorBidi"/>
          <w:color w:val="000000"/>
        </w:rPr>
        <w:t>Dexigloflozin plus</w:t>
      </w:r>
      <w:r w:rsidRPr="009E579C">
        <w:rPr>
          <w:rFonts w:asciiTheme="majorBidi" w:hAnsiTheme="majorBidi" w:cstheme="majorBidi"/>
          <w:color w:val="000000"/>
          <w:vertAlign w:val="superscript"/>
        </w:rPr>
        <w:t>®</w:t>
      </w:r>
      <w:r w:rsidRPr="009E579C">
        <w:rPr>
          <w:rFonts w:asciiTheme="majorBidi" w:hAnsiTheme="majorBidi" w:cstheme="majorBidi"/>
          <w:color w:val="000000"/>
        </w:rPr>
        <w:t xml:space="preserve"> 5 /500mg tablet, b: </w:t>
      </w:r>
      <w:r w:rsidRPr="009E579C">
        <w:rPr>
          <w:rFonts w:asciiTheme="majorBidi" w:hAnsiTheme="majorBidi" w:cstheme="majorBidi"/>
        </w:rPr>
        <w:t>standard</w:t>
      </w:r>
      <w:r w:rsidRPr="009E579C">
        <w:rPr>
          <w:rFonts w:asciiTheme="majorBidi" w:hAnsiTheme="majorBidi" w:cstheme="majorBidi"/>
          <w:color w:val="000000"/>
        </w:rPr>
        <w:t xml:space="preserve"> solution of (5µg/mL </w:t>
      </w:r>
      <w:r w:rsidRPr="009E579C">
        <w:rPr>
          <w:rFonts w:asciiTheme="majorBidi" w:hAnsiTheme="majorBidi" w:cstheme="majorBidi"/>
        </w:rPr>
        <w:t>DAP &amp; 500µg/mL MET) in pure forms,</w:t>
      </w:r>
      <w:r w:rsidRPr="009E579C">
        <w:rPr>
          <w:rFonts w:asciiTheme="majorBidi" w:hAnsiTheme="majorBidi" w:cstheme="majorBidi"/>
          <w:color w:val="000000"/>
        </w:rPr>
        <w:t xml:space="preserve"> c:</w:t>
      </w:r>
      <w:r w:rsidRPr="009E579C">
        <w:rPr>
          <w:rFonts w:asciiTheme="majorBidi" w:hAnsiTheme="majorBidi" w:cstheme="majorBidi"/>
          <w:bCs/>
        </w:rPr>
        <w:t xml:space="preserve"> placebo of </w:t>
      </w:r>
      <w:r w:rsidRPr="009E579C">
        <w:rPr>
          <w:rFonts w:asciiTheme="majorBidi" w:hAnsiTheme="majorBidi" w:cstheme="majorBidi"/>
          <w:color w:val="000000"/>
        </w:rPr>
        <w:t>Dexigloflozin plus</w:t>
      </w:r>
      <w:r w:rsidRPr="009E579C">
        <w:rPr>
          <w:rFonts w:asciiTheme="majorBidi" w:hAnsiTheme="majorBidi" w:cstheme="majorBidi"/>
          <w:color w:val="000000"/>
          <w:vertAlign w:val="superscript"/>
        </w:rPr>
        <w:t>®</w:t>
      </w:r>
      <w:r w:rsidRPr="009E579C">
        <w:rPr>
          <w:rFonts w:asciiTheme="majorBidi" w:hAnsiTheme="majorBidi" w:cstheme="majorBidi"/>
          <w:color w:val="000000"/>
        </w:rPr>
        <w:t xml:space="preserve"> </w:t>
      </w:r>
      <w:r w:rsidRPr="009E579C">
        <w:rPr>
          <w:rFonts w:asciiTheme="majorBidi" w:hAnsiTheme="majorBidi" w:cstheme="majorBidi"/>
          <w:bCs/>
        </w:rPr>
        <w:t xml:space="preserve">tablet, d: diluent (solvent). All </w:t>
      </w:r>
      <w:r w:rsidRPr="009E579C">
        <w:rPr>
          <w:rFonts w:asciiTheme="majorBidi" w:hAnsiTheme="majorBidi" w:cstheme="majorBidi"/>
        </w:rPr>
        <w:t>under the specified chromatographic conditions.</w:t>
      </w:r>
    </w:p>
    <w:p w14:paraId="57677804" w14:textId="2ADC1FDA" w:rsidR="0099740B" w:rsidRPr="009E579C" w:rsidRDefault="0066195B" w:rsidP="0066195B">
      <w:pPr>
        <w:pStyle w:val="NormalWeb"/>
        <w:shd w:val="clear" w:color="auto" w:fill="FFFFFF"/>
        <w:tabs>
          <w:tab w:val="left" w:pos="3711"/>
        </w:tabs>
        <w:spacing w:after="240" w:afterAutospacing="0" w:line="360" w:lineRule="auto"/>
        <w:ind w:firstLine="360"/>
        <w:rPr>
          <w:rFonts w:asciiTheme="majorBidi" w:hAnsiTheme="majorBidi" w:cstheme="majorBidi"/>
          <w:sz w:val="10"/>
          <w:szCs w:val="10"/>
        </w:rPr>
      </w:pPr>
      <w:r w:rsidRPr="009E579C">
        <w:rPr>
          <w:rFonts w:asciiTheme="majorBidi" w:hAnsiTheme="majorBidi" w:cstheme="majorBidi"/>
        </w:rPr>
        <w:tab/>
      </w:r>
    </w:p>
    <w:p w14:paraId="1F834FB5" w14:textId="59BEB47A" w:rsidR="00E33C8C" w:rsidRPr="009E579C" w:rsidRDefault="00706D0C" w:rsidP="00815385">
      <w:pPr>
        <w:pStyle w:val="NormalWeb"/>
        <w:shd w:val="clear" w:color="auto" w:fill="FFFFFF"/>
        <w:spacing w:after="240" w:afterAutospacing="0" w:line="360" w:lineRule="auto"/>
        <w:ind w:firstLine="360"/>
        <w:jc w:val="center"/>
        <w:rPr>
          <w:rFonts w:asciiTheme="majorBidi" w:hAnsiTheme="majorBidi" w:cstheme="majorBidi"/>
        </w:rPr>
      </w:pPr>
      <w:r w:rsidRPr="009E579C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FFC7EF1" wp14:editId="4C9C1EBD">
                <wp:simplePos x="0" y="0"/>
                <wp:positionH relativeFrom="column">
                  <wp:posOffset>5201920</wp:posOffset>
                </wp:positionH>
                <wp:positionV relativeFrom="page">
                  <wp:posOffset>4272280</wp:posOffset>
                </wp:positionV>
                <wp:extent cx="228600" cy="314325"/>
                <wp:effectExtent l="0" t="0" r="19050" b="28575"/>
                <wp:wrapTight wrapText="bothSides">
                  <wp:wrapPolygon edited="0">
                    <wp:start x="0" y="0"/>
                    <wp:lineTo x="0" y="22255"/>
                    <wp:lineTo x="21600" y="22255"/>
                    <wp:lineTo x="21600" y="0"/>
                    <wp:lineTo x="0" y="0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897D39" w14:textId="77777777" w:rsidR="00606187" w:rsidRDefault="00606187" w:rsidP="00606187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FC7E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09.6pt;margin-top:336.4pt;width:18pt;height:24.7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">
                <v:textbox>
                  <w:txbxContent>
                    <w:p w14:paraId="01897D39" w14:textId="77777777" w:rsidR="00606187" w:rsidRDefault="00606187" w:rsidP="00606187">
                      <w:r>
                        <w:t>b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Pr="009E579C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5168" behindDoc="1" locked="0" layoutInCell="1" allowOverlap="1" wp14:anchorId="6F1000AD" wp14:editId="1448D699">
                <wp:simplePos x="0" y="0"/>
                <wp:positionH relativeFrom="margin">
                  <wp:posOffset>2458720</wp:posOffset>
                </wp:positionH>
                <wp:positionV relativeFrom="page">
                  <wp:posOffset>4264025</wp:posOffset>
                </wp:positionV>
                <wp:extent cx="228600" cy="322580"/>
                <wp:effectExtent l="0" t="0" r="19050" b="20320"/>
                <wp:wrapTight wrapText="bothSides">
                  <wp:wrapPolygon edited="0">
                    <wp:start x="0" y="0"/>
                    <wp:lineTo x="0" y="21685"/>
                    <wp:lineTo x="21600" y="21685"/>
                    <wp:lineTo x="21600" y="0"/>
                    <wp:lineTo x="0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322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D2EC6" w14:textId="77777777" w:rsidR="00606187" w:rsidRDefault="00606187" w:rsidP="00606187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000AD" id="_x0000_s1027" type="#_x0000_t202" style="position:absolute;left:0;text-align:left;margin-left:193.6pt;margin-top:335.75pt;width:18pt;height:25.4pt;z-index:-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">
                <v:textbox>
                  <w:txbxContent>
                    <w:p w14:paraId="070D2EC6" w14:textId="77777777" w:rsidR="00606187" w:rsidRDefault="00606187" w:rsidP="00606187">
                      <w:r>
                        <w:t>a</w:t>
                      </w:r>
                    </w:p>
                  </w:txbxContent>
                </v:textbox>
                <w10:wrap type="tight" anchorx="margin" anchory="page"/>
              </v:shape>
            </w:pict>
          </mc:Fallback>
        </mc:AlternateContent>
      </w:r>
      <w:r w:rsidR="00430267" w:rsidRPr="009E579C">
        <w:rPr>
          <w:rFonts w:asciiTheme="majorBidi" w:hAnsiTheme="majorBidi" w:cstheme="majorBidi"/>
          <w:noProof/>
        </w:rPr>
        <w:drawing>
          <wp:inline distT="0" distB="0" distL="0" distR="0" wp14:anchorId="73E9EFF4" wp14:editId="567D9294">
            <wp:extent cx="2021983" cy="1199515"/>
            <wp:effectExtent l="0" t="0" r="0" b="0"/>
            <wp:docPr id="5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DCBDB6C-61DD-FCC9-F35F-154CAFFAEC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DCBDB6C-61DD-FCC9-F35F-154CAFFAEC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</a:extLst>
                    </a:blip>
                    <a:srcRect b="9387"/>
                    <a:stretch/>
                  </pic:blipFill>
                  <pic:spPr>
                    <a:xfrm>
                      <a:off x="0" y="0"/>
                      <a:ext cx="2040328" cy="1210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30267" w:rsidRPr="009E579C">
        <w:rPr>
          <w:rFonts w:asciiTheme="majorBidi" w:hAnsiTheme="majorBidi" w:cstheme="majorBidi"/>
          <w:noProof/>
        </w:rPr>
        <w:drawing>
          <wp:inline distT="0" distB="0" distL="0" distR="0" wp14:anchorId="603E0C2F" wp14:editId="2A6D1CFF">
            <wp:extent cx="1428115" cy="957372"/>
            <wp:effectExtent l="0" t="0" r="0" b="0"/>
            <wp:docPr id="5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F5E415B-C857-97CC-D5D8-7C647E5978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F5E415B-C857-97CC-D5D8-7C647E5978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b="23392"/>
                    <a:stretch/>
                  </pic:blipFill>
                  <pic:spPr>
                    <a:xfrm>
                      <a:off x="0" y="0"/>
                      <a:ext cx="1444398" cy="96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35D3F" w14:textId="77777777" w:rsidR="00706D0C" w:rsidRPr="009E579C" w:rsidRDefault="00706D0C" w:rsidP="00815385">
      <w:pPr>
        <w:pStyle w:val="NormalWeb"/>
        <w:shd w:val="clear" w:color="auto" w:fill="FFFFFF"/>
        <w:spacing w:after="240" w:afterAutospacing="0" w:line="360" w:lineRule="auto"/>
        <w:ind w:firstLine="360"/>
        <w:jc w:val="center"/>
        <w:rPr>
          <w:rFonts w:asciiTheme="majorBidi" w:hAnsiTheme="majorBidi" w:cstheme="majorBidi"/>
          <w:b/>
          <w:bCs/>
        </w:rPr>
      </w:pPr>
    </w:p>
    <w:p w14:paraId="205C9970" w14:textId="2A9998B0" w:rsidR="0099740B" w:rsidRPr="009E579C" w:rsidRDefault="0099740B" w:rsidP="00815385">
      <w:pPr>
        <w:pStyle w:val="NormalWeb"/>
        <w:shd w:val="clear" w:color="auto" w:fill="FFFFFF"/>
        <w:spacing w:after="240" w:afterAutospacing="0" w:line="360" w:lineRule="auto"/>
        <w:ind w:firstLine="360"/>
        <w:jc w:val="center"/>
        <w:rPr>
          <w:rFonts w:asciiTheme="majorBidi" w:hAnsiTheme="majorBidi" w:cstheme="majorBidi"/>
        </w:rPr>
      </w:pPr>
      <w:r w:rsidRPr="009E579C">
        <w:rPr>
          <w:rFonts w:asciiTheme="majorBidi" w:hAnsiTheme="majorBidi" w:cstheme="majorBidi"/>
          <w:b/>
          <w:bCs/>
        </w:rPr>
        <w:t>Figure S1:</w:t>
      </w:r>
      <w:r w:rsidRPr="009E579C">
        <w:rPr>
          <w:rFonts w:asciiTheme="majorBidi" w:hAnsiTheme="majorBidi" w:cstheme="majorBidi"/>
        </w:rPr>
        <w:t xml:space="preserve"> Chemical structures of Dapagliflozin (a) and Metformin (b)</w:t>
      </w:r>
    </w:p>
    <w:p w14:paraId="44B473CE" w14:textId="4AFEE30D" w:rsidR="00E33C8C" w:rsidRPr="009E579C" w:rsidRDefault="00E33C8C" w:rsidP="005B047A">
      <w:pPr>
        <w:spacing w:line="276" w:lineRule="auto"/>
        <w:jc w:val="right"/>
        <w:rPr>
          <w:rFonts w:asciiTheme="majorBidi" w:hAnsiTheme="majorBidi" w:cstheme="majorBidi"/>
          <w:b/>
        </w:rPr>
      </w:pPr>
    </w:p>
    <w:p w14:paraId="0170F6F1" w14:textId="77777777" w:rsidR="005D5217" w:rsidRPr="009E579C" w:rsidRDefault="005D5217" w:rsidP="005B047A">
      <w:pPr>
        <w:spacing w:line="276" w:lineRule="auto"/>
        <w:jc w:val="right"/>
        <w:rPr>
          <w:rFonts w:asciiTheme="majorBidi" w:hAnsiTheme="majorBidi" w:cstheme="majorBidi"/>
          <w:b/>
        </w:rPr>
      </w:pPr>
    </w:p>
    <w:p w14:paraId="65BE371E" w14:textId="77777777" w:rsidR="005D5217" w:rsidRPr="009E579C" w:rsidRDefault="005D5217" w:rsidP="005B047A">
      <w:pPr>
        <w:spacing w:line="276" w:lineRule="auto"/>
        <w:jc w:val="right"/>
        <w:rPr>
          <w:rFonts w:asciiTheme="majorBidi" w:hAnsiTheme="majorBidi" w:cstheme="majorBidi"/>
          <w:b/>
        </w:rPr>
      </w:pPr>
    </w:p>
    <w:p w14:paraId="4D556340" w14:textId="77777777" w:rsidR="005D5217" w:rsidRPr="009E579C" w:rsidRDefault="005D5217" w:rsidP="005B047A">
      <w:pPr>
        <w:spacing w:line="276" w:lineRule="auto"/>
        <w:jc w:val="right"/>
        <w:rPr>
          <w:rFonts w:asciiTheme="majorBidi" w:hAnsiTheme="majorBidi" w:cstheme="majorBidi"/>
          <w:b/>
        </w:rPr>
      </w:pPr>
    </w:p>
    <w:p w14:paraId="5FCD5C06" w14:textId="77777777" w:rsidR="005D5217" w:rsidRPr="009E579C" w:rsidRDefault="005D5217" w:rsidP="005B047A">
      <w:pPr>
        <w:spacing w:line="276" w:lineRule="auto"/>
        <w:jc w:val="right"/>
        <w:rPr>
          <w:rFonts w:asciiTheme="majorBidi" w:hAnsiTheme="majorBidi" w:cstheme="majorBidi"/>
          <w:b/>
        </w:rPr>
      </w:pPr>
    </w:p>
    <w:p w14:paraId="645040D9" w14:textId="77777777" w:rsidR="005D5217" w:rsidRPr="009E579C" w:rsidRDefault="005D5217" w:rsidP="005B047A">
      <w:pPr>
        <w:spacing w:line="276" w:lineRule="auto"/>
        <w:jc w:val="right"/>
        <w:rPr>
          <w:rFonts w:asciiTheme="majorBidi" w:hAnsiTheme="majorBidi" w:cstheme="majorBidi"/>
          <w:b/>
        </w:rPr>
      </w:pPr>
    </w:p>
    <w:p w14:paraId="6D1F1657" w14:textId="77777777" w:rsidR="00E33C8C" w:rsidRPr="009E579C" w:rsidRDefault="00E33C8C" w:rsidP="005B047A">
      <w:pPr>
        <w:spacing w:line="276" w:lineRule="auto"/>
        <w:jc w:val="right"/>
        <w:rPr>
          <w:rFonts w:asciiTheme="majorBidi" w:hAnsiTheme="majorBidi" w:cstheme="majorBidi"/>
          <w:b/>
        </w:rPr>
      </w:pPr>
    </w:p>
    <w:p w14:paraId="69F92ABF" w14:textId="7DC65BB0" w:rsidR="0066195B" w:rsidRPr="009E579C" w:rsidRDefault="0066195B" w:rsidP="0066195B">
      <w:pPr>
        <w:spacing w:line="276" w:lineRule="auto"/>
        <w:jc w:val="center"/>
        <w:rPr>
          <w:rFonts w:asciiTheme="majorBidi" w:hAnsiTheme="majorBidi" w:cstheme="majorBidi"/>
          <w:b/>
          <w:szCs w:val="24"/>
        </w:rPr>
      </w:pPr>
    </w:p>
    <w:p w14:paraId="16E9D920" w14:textId="77777777" w:rsidR="0066195B" w:rsidRPr="009E579C" w:rsidRDefault="0066195B" w:rsidP="0066195B">
      <w:pPr>
        <w:spacing w:line="276" w:lineRule="auto"/>
        <w:jc w:val="center"/>
        <w:rPr>
          <w:rFonts w:asciiTheme="majorBidi" w:hAnsiTheme="majorBidi" w:cstheme="majorBidi"/>
          <w:b/>
          <w:szCs w:val="24"/>
        </w:rPr>
      </w:pPr>
    </w:p>
    <w:p w14:paraId="25C64CAB" w14:textId="77777777" w:rsidR="00444F3B" w:rsidRPr="009E579C" w:rsidRDefault="00A50BBD" w:rsidP="0066195B">
      <w:pPr>
        <w:spacing w:line="276" w:lineRule="auto"/>
        <w:jc w:val="center"/>
        <w:rPr>
          <w:rFonts w:asciiTheme="majorBidi" w:hAnsiTheme="majorBidi" w:cstheme="majorBidi"/>
          <w:b/>
          <w:szCs w:val="24"/>
        </w:rPr>
      </w:pPr>
      <w:bookmarkStart w:id="0" w:name="_Hlk189764692"/>
      <w:r w:rsidRPr="009E579C">
        <w:rPr>
          <w:noProof/>
        </w:rPr>
        <w:lastRenderedPageBreak/>
        <w:drawing>
          <wp:inline distT="0" distB="0" distL="0" distR="0" wp14:anchorId="0874DB97" wp14:editId="21DC7761">
            <wp:extent cx="6139543" cy="43910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305" cy="4395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34FEC" w14:textId="77777777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/>
          <w:szCs w:val="24"/>
        </w:rPr>
      </w:pPr>
    </w:p>
    <w:p w14:paraId="3D2D1550" w14:textId="77777777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/>
          <w:szCs w:val="24"/>
        </w:rPr>
      </w:pPr>
    </w:p>
    <w:p w14:paraId="5E9F0A0B" w14:textId="5BFE1309" w:rsidR="0099740B" w:rsidRPr="009E579C" w:rsidRDefault="00A50BBD" w:rsidP="0066195B">
      <w:pPr>
        <w:spacing w:line="276" w:lineRule="auto"/>
        <w:jc w:val="center"/>
        <w:rPr>
          <w:rFonts w:asciiTheme="majorBidi" w:hAnsiTheme="majorBidi" w:cstheme="majorBidi"/>
          <w:szCs w:val="24"/>
        </w:rPr>
      </w:pPr>
      <w:r w:rsidRPr="009E579C">
        <w:rPr>
          <w:rFonts w:asciiTheme="majorBidi" w:hAnsiTheme="majorBidi" w:cstheme="majorBidi"/>
          <w:b/>
          <w:szCs w:val="24"/>
        </w:rPr>
        <w:t xml:space="preserve"> </w:t>
      </w:r>
      <w:r w:rsidR="0066195B" w:rsidRPr="009E579C">
        <w:rPr>
          <w:rFonts w:asciiTheme="majorBidi" w:hAnsiTheme="majorBidi" w:cstheme="majorBidi"/>
          <w:b/>
          <w:szCs w:val="24"/>
        </w:rPr>
        <w:t>Figure S2</w:t>
      </w:r>
      <w:r w:rsidR="0066195B" w:rsidRPr="009E579C">
        <w:rPr>
          <w:rFonts w:asciiTheme="majorBidi" w:hAnsiTheme="majorBidi" w:cstheme="majorBidi"/>
          <w:bCs/>
          <w:szCs w:val="24"/>
        </w:rPr>
        <w:t xml:space="preserve">: </w:t>
      </w:r>
      <w:bookmarkStart w:id="1" w:name="_Hlk187175094"/>
      <w:r w:rsidR="0066195B" w:rsidRPr="009E579C">
        <w:rPr>
          <w:rFonts w:asciiTheme="majorBidi" w:hAnsiTheme="majorBidi" w:cstheme="majorBidi"/>
          <w:bCs/>
          <w:szCs w:val="24"/>
        </w:rPr>
        <w:t xml:space="preserve">Chromatograms of a: </w:t>
      </w:r>
      <w:r w:rsidR="0066195B" w:rsidRPr="009E579C">
        <w:rPr>
          <w:rFonts w:asciiTheme="majorBidi" w:hAnsiTheme="majorBidi" w:cstheme="majorBidi"/>
          <w:color w:val="000000"/>
          <w:szCs w:val="24"/>
        </w:rPr>
        <w:t>Dexigloflozin plus</w:t>
      </w:r>
      <w:r w:rsidR="0066195B" w:rsidRPr="009E579C">
        <w:rPr>
          <w:rFonts w:asciiTheme="majorBidi" w:hAnsiTheme="majorBidi" w:cstheme="majorBidi"/>
          <w:color w:val="000000"/>
          <w:szCs w:val="24"/>
          <w:vertAlign w:val="superscript"/>
        </w:rPr>
        <w:t>®</w:t>
      </w:r>
      <w:r w:rsidR="0066195B" w:rsidRPr="009E579C">
        <w:rPr>
          <w:rFonts w:asciiTheme="majorBidi" w:hAnsiTheme="majorBidi" w:cstheme="majorBidi"/>
          <w:color w:val="000000"/>
          <w:szCs w:val="24"/>
        </w:rPr>
        <w:t xml:space="preserve"> 5 /500mg tablet, b: </w:t>
      </w:r>
      <w:r w:rsidR="0066195B" w:rsidRPr="009E579C">
        <w:rPr>
          <w:rFonts w:asciiTheme="majorBidi" w:hAnsiTheme="majorBidi" w:cstheme="majorBidi"/>
          <w:szCs w:val="24"/>
        </w:rPr>
        <w:t>standard</w:t>
      </w:r>
      <w:r w:rsidR="0066195B" w:rsidRPr="009E579C">
        <w:rPr>
          <w:rFonts w:asciiTheme="majorBidi" w:hAnsiTheme="majorBidi" w:cstheme="majorBidi"/>
          <w:color w:val="000000"/>
          <w:szCs w:val="24"/>
        </w:rPr>
        <w:t xml:space="preserve"> solution of (5µg/mL </w:t>
      </w:r>
      <w:r w:rsidR="0066195B" w:rsidRPr="009E579C">
        <w:rPr>
          <w:rFonts w:asciiTheme="majorBidi" w:hAnsiTheme="majorBidi" w:cstheme="majorBidi"/>
          <w:szCs w:val="24"/>
        </w:rPr>
        <w:t>DAP &amp; 500µg/mL MET) in pure forms,</w:t>
      </w:r>
      <w:r w:rsidR="0066195B" w:rsidRPr="009E579C">
        <w:rPr>
          <w:rFonts w:asciiTheme="majorBidi" w:hAnsiTheme="majorBidi" w:cstheme="majorBidi"/>
          <w:color w:val="000000"/>
          <w:szCs w:val="24"/>
        </w:rPr>
        <w:t xml:space="preserve"> c:</w:t>
      </w:r>
      <w:r w:rsidR="0066195B" w:rsidRPr="009E579C">
        <w:rPr>
          <w:rFonts w:asciiTheme="majorBidi" w:hAnsiTheme="majorBidi" w:cstheme="majorBidi"/>
          <w:bCs/>
          <w:szCs w:val="24"/>
        </w:rPr>
        <w:t xml:space="preserve"> placebo of </w:t>
      </w:r>
      <w:r w:rsidR="0066195B" w:rsidRPr="009E579C">
        <w:rPr>
          <w:rFonts w:asciiTheme="majorBidi" w:hAnsiTheme="majorBidi" w:cstheme="majorBidi"/>
          <w:color w:val="000000"/>
          <w:szCs w:val="24"/>
        </w:rPr>
        <w:t>Dexigloflozin plus</w:t>
      </w:r>
      <w:r w:rsidR="0066195B" w:rsidRPr="009E579C">
        <w:rPr>
          <w:rFonts w:asciiTheme="majorBidi" w:hAnsiTheme="majorBidi" w:cstheme="majorBidi"/>
          <w:color w:val="000000"/>
          <w:szCs w:val="24"/>
          <w:vertAlign w:val="superscript"/>
        </w:rPr>
        <w:t>®</w:t>
      </w:r>
      <w:r w:rsidR="0066195B" w:rsidRPr="009E579C">
        <w:rPr>
          <w:rFonts w:asciiTheme="majorBidi" w:hAnsiTheme="majorBidi" w:cstheme="majorBidi"/>
          <w:color w:val="000000"/>
          <w:szCs w:val="24"/>
        </w:rPr>
        <w:t xml:space="preserve"> </w:t>
      </w:r>
      <w:r w:rsidR="0066195B" w:rsidRPr="009E579C">
        <w:rPr>
          <w:rFonts w:asciiTheme="majorBidi" w:hAnsiTheme="majorBidi" w:cstheme="majorBidi"/>
          <w:bCs/>
          <w:szCs w:val="24"/>
        </w:rPr>
        <w:t xml:space="preserve">tablet, d: diluent (solvent). All </w:t>
      </w:r>
      <w:r w:rsidR="0066195B" w:rsidRPr="009E579C">
        <w:rPr>
          <w:rFonts w:asciiTheme="majorBidi" w:hAnsiTheme="majorBidi" w:cstheme="majorBidi"/>
          <w:szCs w:val="24"/>
        </w:rPr>
        <w:t>under the specified chromatographic conditions.</w:t>
      </w:r>
      <w:bookmarkEnd w:id="0"/>
      <w:bookmarkEnd w:id="1"/>
    </w:p>
    <w:p w14:paraId="75D4A988" w14:textId="77777777" w:rsidR="005D5217" w:rsidRPr="009E579C" w:rsidRDefault="005D5217" w:rsidP="0066195B">
      <w:pPr>
        <w:spacing w:line="276" w:lineRule="auto"/>
        <w:jc w:val="center"/>
        <w:rPr>
          <w:rFonts w:asciiTheme="majorBidi" w:hAnsiTheme="majorBidi" w:cstheme="majorBidi"/>
          <w:szCs w:val="24"/>
        </w:rPr>
      </w:pPr>
    </w:p>
    <w:p w14:paraId="7A78CB67" w14:textId="77777777" w:rsidR="005D5217" w:rsidRPr="009E579C" w:rsidRDefault="005D5217" w:rsidP="0066195B">
      <w:pPr>
        <w:spacing w:line="276" w:lineRule="auto"/>
        <w:jc w:val="center"/>
        <w:rPr>
          <w:rFonts w:asciiTheme="majorBidi" w:hAnsiTheme="majorBidi" w:cstheme="majorBidi"/>
          <w:szCs w:val="24"/>
        </w:rPr>
      </w:pPr>
    </w:p>
    <w:p w14:paraId="07201825" w14:textId="77777777" w:rsidR="005D5217" w:rsidRPr="009E579C" w:rsidRDefault="005D5217" w:rsidP="0066195B">
      <w:pPr>
        <w:spacing w:line="276" w:lineRule="auto"/>
        <w:jc w:val="center"/>
        <w:rPr>
          <w:rFonts w:asciiTheme="majorBidi" w:hAnsiTheme="majorBidi" w:cstheme="majorBidi"/>
          <w:szCs w:val="24"/>
        </w:rPr>
      </w:pPr>
    </w:p>
    <w:p w14:paraId="754B024E" w14:textId="77777777" w:rsidR="005D5217" w:rsidRPr="009E579C" w:rsidRDefault="005D5217" w:rsidP="0066195B">
      <w:pPr>
        <w:spacing w:line="276" w:lineRule="auto"/>
        <w:jc w:val="center"/>
        <w:rPr>
          <w:rFonts w:asciiTheme="majorBidi" w:hAnsiTheme="majorBidi" w:cstheme="majorBidi"/>
          <w:szCs w:val="24"/>
        </w:rPr>
      </w:pPr>
    </w:p>
    <w:p w14:paraId="59A45362" w14:textId="77777777" w:rsidR="005D5217" w:rsidRPr="009E579C" w:rsidRDefault="005D5217" w:rsidP="0066195B">
      <w:pPr>
        <w:spacing w:line="276" w:lineRule="auto"/>
        <w:jc w:val="center"/>
        <w:rPr>
          <w:rFonts w:asciiTheme="majorBidi" w:hAnsiTheme="majorBidi" w:cstheme="majorBidi"/>
          <w:szCs w:val="24"/>
        </w:rPr>
      </w:pPr>
    </w:p>
    <w:p w14:paraId="7F515B13" w14:textId="77777777" w:rsidR="005D5217" w:rsidRPr="009E579C" w:rsidRDefault="005D5217" w:rsidP="00CD6633">
      <w:pPr>
        <w:spacing w:line="276" w:lineRule="auto"/>
        <w:rPr>
          <w:rFonts w:asciiTheme="majorBidi" w:hAnsiTheme="majorBidi" w:cstheme="majorBidi"/>
          <w:szCs w:val="24"/>
        </w:rPr>
      </w:pPr>
    </w:p>
    <w:p w14:paraId="6F1FDBAA" w14:textId="5CAB52AB" w:rsidR="005D5217" w:rsidRPr="009E579C" w:rsidRDefault="005D5217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338F5019" w14:textId="671E8040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182B0E50" w14:textId="46D0DE97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55F8244A" w14:textId="2B951821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11CB7D63" w14:textId="4695F8CF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0276FFBC" w14:textId="2A3D7D4E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13FCE10C" w14:textId="67524D51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5B6D12F6" w14:textId="027D4ED9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1C468864" w14:textId="58EB2897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5081058B" w14:textId="00BE736D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255ECC7B" w14:textId="40D740C9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1CDD238B" w14:textId="6AA9566C" w:rsidR="00444F3B" w:rsidRPr="009E579C" w:rsidRDefault="00444F3B" w:rsidP="0066195B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</w:p>
    <w:p w14:paraId="45ADB0D2" w14:textId="77777777" w:rsidR="0099740B" w:rsidRPr="009E579C" w:rsidRDefault="0099740B" w:rsidP="005B779B">
      <w:pPr>
        <w:bidi w:val="0"/>
        <w:spacing w:line="276" w:lineRule="auto"/>
        <w:rPr>
          <w:rFonts w:asciiTheme="majorBidi" w:hAnsiTheme="majorBidi" w:cstheme="majorBidi"/>
          <w:b/>
          <w:szCs w:val="24"/>
        </w:rPr>
      </w:pPr>
    </w:p>
    <w:p w14:paraId="66A81950" w14:textId="5A15A830" w:rsidR="00E8447B" w:rsidRPr="009E579C" w:rsidRDefault="00E8447B" w:rsidP="00430267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  <w:r w:rsidRPr="009E579C">
        <w:rPr>
          <w:rFonts w:asciiTheme="majorBidi" w:hAnsiTheme="majorBidi" w:cstheme="majorBidi"/>
          <w:b/>
          <w:sz w:val="28"/>
        </w:rPr>
        <w:t>Supplementary Tables</w:t>
      </w:r>
    </w:p>
    <w:p w14:paraId="0BE214C7" w14:textId="7B43D9E0" w:rsidR="00B75824" w:rsidRPr="009E579C" w:rsidRDefault="00B75824" w:rsidP="00B75824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750A606E" w14:textId="2A22581E" w:rsidR="00B75824" w:rsidRPr="009E579C" w:rsidRDefault="00B75824" w:rsidP="00B75824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78864EF4" w14:textId="1D8B4915" w:rsidR="00B75824" w:rsidRPr="009E579C" w:rsidRDefault="00B75824" w:rsidP="00A8535D">
      <w:pPr>
        <w:tabs>
          <w:tab w:val="left" w:pos="270"/>
        </w:tabs>
        <w:bidi w:val="0"/>
        <w:spacing w:line="276" w:lineRule="auto"/>
        <w:ind w:left="270"/>
        <w:rPr>
          <w:rFonts w:asciiTheme="majorBidi" w:hAnsiTheme="majorBidi" w:cstheme="majorBidi"/>
          <w:bCs/>
          <w:szCs w:val="24"/>
        </w:rPr>
      </w:pPr>
      <w:r w:rsidRPr="009E579C">
        <w:rPr>
          <w:rFonts w:asciiTheme="majorBidi" w:hAnsiTheme="majorBidi" w:cstheme="majorBidi"/>
          <w:b/>
          <w:szCs w:val="24"/>
        </w:rPr>
        <w:t xml:space="preserve">1- Table S1: </w:t>
      </w:r>
      <w:r w:rsidRPr="009E579C">
        <w:rPr>
          <w:rFonts w:asciiTheme="majorBidi" w:hAnsiTheme="majorBidi" w:cstheme="majorBidi"/>
          <w:bCs/>
          <w:szCs w:val="24"/>
        </w:rPr>
        <w:t xml:space="preserve">System suitability parameters for </w:t>
      </w:r>
      <w:r w:rsidR="005D5217" w:rsidRPr="009E579C">
        <w:rPr>
          <w:rFonts w:asciiTheme="majorBidi" w:hAnsiTheme="majorBidi" w:cstheme="majorBidi"/>
          <w:bCs/>
          <w:szCs w:val="24"/>
        </w:rPr>
        <w:t>DAP</w:t>
      </w:r>
      <w:r w:rsidRPr="009E579C">
        <w:rPr>
          <w:rFonts w:asciiTheme="majorBidi" w:hAnsiTheme="majorBidi" w:cstheme="majorBidi"/>
          <w:bCs/>
          <w:szCs w:val="24"/>
        </w:rPr>
        <w:t xml:space="preserve"> and </w:t>
      </w:r>
      <w:r w:rsidR="005D5217" w:rsidRPr="009E579C">
        <w:rPr>
          <w:rFonts w:asciiTheme="majorBidi" w:hAnsiTheme="majorBidi" w:cstheme="majorBidi"/>
          <w:bCs/>
          <w:szCs w:val="24"/>
        </w:rPr>
        <w:t>MET</w:t>
      </w:r>
      <w:r w:rsidRPr="009E579C">
        <w:rPr>
          <w:rFonts w:asciiTheme="majorBidi" w:hAnsiTheme="majorBidi" w:cstheme="majorBidi"/>
          <w:bCs/>
          <w:szCs w:val="24"/>
        </w:rPr>
        <w:t xml:space="preserve"> determination of at the optimal separation conditions.</w:t>
      </w:r>
    </w:p>
    <w:p w14:paraId="029B4FFE" w14:textId="64ABC6A7" w:rsidR="00B75824" w:rsidRPr="009E579C" w:rsidRDefault="00B75824" w:rsidP="00A8535D">
      <w:pPr>
        <w:tabs>
          <w:tab w:val="left" w:pos="270"/>
        </w:tabs>
        <w:bidi w:val="0"/>
        <w:spacing w:line="276" w:lineRule="auto"/>
        <w:ind w:left="270"/>
        <w:rPr>
          <w:rFonts w:asciiTheme="majorBidi" w:hAnsiTheme="majorBidi" w:cstheme="majorBidi"/>
          <w:b/>
          <w:szCs w:val="24"/>
        </w:rPr>
      </w:pPr>
    </w:p>
    <w:p w14:paraId="7485930B" w14:textId="4A6F0AC7" w:rsidR="00D85EA8" w:rsidRPr="009E579C" w:rsidRDefault="00D85EA8" w:rsidP="00A8535D">
      <w:pPr>
        <w:tabs>
          <w:tab w:val="left" w:pos="270"/>
        </w:tabs>
        <w:bidi w:val="0"/>
        <w:spacing w:line="360" w:lineRule="auto"/>
        <w:ind w:left="270"/>
        <w:rPr>
          <w:rFonts w:ascii="Times New Roman" w:hAnsi="Times New Roman" w:cs="Times New Roman"/>
          <w:color w:val="000000"/>
          <w:szCs w:val="24"/>
        </w:rPr>
      </w:pPr>
      <w:r w:rsidRPr="009E579C">
        <w:rPr>
          <w:rFonts w:asciiTheme="majorBidi" w:hAnsiTheme="majorBidi" w:cstheme="majorBidi"/>
          <w:b/>
          <w:szCs w:val="24"/>
        </w:rPr>
        <w:t xml:space="preserve">2- Table S2: </w:t>
      </w:r>
      <w:r w:rsidRPr="009E579C">
        <w:rPr>
          <w:rFonts w:ascii="Times New Roman" w:hAnsi="Times New Roman" w:cs="Times New Roman"/>
          <w:color w:val="000000"/>
          <w:szCs w:val="24"/>
        </w:rPr>
        <w:t>Accuracy</w:t>
      </w:r>
      <w:r w:rsidR="008A287A" w:rsidRPr="009E579C">
        <w:rPr>
          <w:rFonts w:ascii="Times New Roman" w:hAnsi="Times New Roman" w:cs="Times New Roman"/>
          <w:color w:val="000000"/>
          <w:szCs w:val="24"/>
        </w:rPr>
        <w:t xml:space="preserve"> and precision</w:t>
      </w:r>
      <w:r w:rsidRPr="009E579C">
        <w:rPr>
          <w:rFonts w:ascii="Times New Roman" w:hAnsi="Times New Roman" w:cs="Times New Roman"/>
          <w:color w:val="000000"/>
          <w:szCs w:val="24"/>
        </w:rPr>
        <w:t xml:space="preserve"> results for estimation of </w:t>
      </w:r>
      <w:r w:rsidR="005D5217" w:rsidRPr="009E579C">
        <w:rPr>
          <w:rFonts w:ascii="Times New Roman" w:hAnsi="Times New Roman" w:cs="Times New Roman"/>
          <w:color w:val="000000"/>
          <w:szCs w:val="24"/>
        </w:rPr>
        <w:t>DAP</w:t>
      </w:r>
      <w:r w:rsidRPr="009E579C">
        <w:rPr>
          <w:rFonts w:ascii="Times New Roman" w:hAnsi="Times New Roman" w:cs="Times New Roman"/>
          <w:color w:val="000000"/>
          <w:szCs w:val="24"/>
        </w:rPr>
        <w:t xml:space="preserve"> and </w:t>
      </w:r>
      <w:r w:rsidR="005D5217" w:rsidRPr="009E579C">
        <w:rPr>
          <w:rFonts w:ascii="Times New Roman" w:hAnsi="Times New Roman" w:cs="Times New Roman"/>
          <w:color w:val="000000"/>
          <w:szCs w:val="24"/>
        </w:rPr>
        <w:t>MET</w:t>
      </w:r>
      <w:r w:rsidR="004C47CC" w:rsidRPr="009E579C">
        <w:rPr>
          <w:rFonts w:ascii="Times New Roman" w:hAnsi="Times New Roman" w:cs="Times New Roman"/>
          <w:color w:val="000000"/>
          <w:szCs w:val="24"/>
        </w:rPr>
        <w:t>.</w:t>
      </w:r>
    </w:p>
    <w:p w14:paraId="56BFEA35" w14:textId="1B88E453" w:rsidR="004C47CC" w:rsidRPr="009E579C" w:rsidRDefault="004C47CC" w:rsidP="00A8535D">
      <w:pPr>
        <w:tabs>
          <w:tab w:val="left" w:pos="270"/>
        </w:tabs>
        <w:bidi w:val="0"/>
        <w:spacing w:line="360" w:lineRule="auto"/>
        <w:ind w:left="270" w:firstLine="270"/>
        <w:rPr>
          <w:rFonts w:ascii="Times New Roman" w:hAnsi="Times New Roman" w:cs="Times New Roman"/>
          <w:color w:val="000000"/>
          <w:szCs w:val="24"/>
        </w:rPr>
      </w:pPr>
    </w:p>
    <w:p w14:paraId="02BA6269" w14:textId="40E00C16" w:rsidR="00A8535D" w:rsidRPr="009E579C" w:rsidRDefault="004C47CC" w:rsidP="00A8535D">
      <w:pPr>
        <w:tabs>
          <w:tab w:val="left" w:pos="270"/>
        </w:tabs>
        <w:bidi w:val="0"/>
        <w:spacing w:line="360" w:lineRule="auto"/>
        <w:ind w:left="270"/>
        <w:rPr>
          <w:rFonts w:asciiTheme="majorBidi" w:hAnsiTheme="majorBidi" w:cstheme="majorBidi"/>
          <w:bCs/>
          <w:szCs w:val="24"/>
        </w:rPr>
      </w:pPr>
      <w:r w:rsidRPr="009E579C">
        <w:rPr>
          <w:rFonts w:ascii="Times New Roman" w:hAnsi="Times New Roman" w:cs="Times New Roman"/>
          <w:color w:val="000000"/>
          <w:szCs w:val="24"/>
        </w:rPr>
        <w:t xml:space="preserve">3- </w:t>
      </w:r>
      <w:r w:rsidR="00052A69" w:rsidRPr="009E579C">
        <w:rPr>
          <w:rFonts w:asciiTheme="majorBidi" w:hAnsiTheme="majorBidi" w:cstheme="majorBidi"/>
          <w:b/>
          <w:szCs w:val="24"/>
        </w:rPr>
        <w:t>Table S</w:t>
      </w:r>
      <w:r w:rsidR="008A287A" w:rsidRPr="009E579C">
        <w:rPr>
          <w:rFonts w:asciiTheme="majorBidi" w:hAnsiTheme="majorBidi" w:cstheme="majorBidi"/>
          <w:b/>
          <w:szCs w:val="24"/>
        </w:rPr>
        <w:t>3</w:t>
      </w:r>
      <w:r w:rsidR="00052A69" w:rsidRPr="009E579C">
        <w:rPr>
          <w:rFonts w:asciiTheme="majorBidi" w:hAnsiTheme="majorBidi" w:cstheme="majorBidi"/>
          <w:b/>
          <w:szCs w:val="24"/>
        </w:rPr>
        <w:t>:</w:t>
      </w:r>
      <w:r w:rsidR="00052A69" w:rsidRPr="009E579C">
        <w:rPr>
          <w:rFonts w:asciiTheme="majorBidi" w:hAnsiTheme="majorBidi" w:cstheme="majorBidi"/>
          <w:bCs/>
          <w:szCs w:val="24"/>
        </w:rPr>
        <w:t xml:space="preserve"> Robustness results for estimation of </w:t>
      </w:r>
      <w:r w:rsidR="005D5217" w:rsidRPr="009E579C">
        <w:rPr>
          <w:rFonts w:asciiTheme="majorBidi" w:hAnsiTheme="majorBidi" w:cstheme="majorBidi"/>
          <w:bCs/>
          <w:szCs w:val="24"/>
        </w:rPr>
        <w:t>DAP</w:t>
      </w:r>
      <w:r w:rsidR="00052A69" w:rsidRPr="009E579C">
        <w:rPr>
          <w:rFonts w:asciiTheme="majorBidi" w:hAnsiTheme="majorBidi" w:cstheme="majorBidi"/>
          <w:bCs/>
          <w:szCs w:val="24"/>
        </w:rPr>
        <w:t xml:space="preserve"> and </w:t>
      </w:r>
      <w:r w:rsidR="005D5217" w:rsidRPr="009E579C">
        <w:rPr>
          <w:rFonts w:asciiTheme="majorBidi" w:hAnsiTheme="majorBidi" w:cstheme="majorBidi"/>
          <w:bCs/>
          <w:szCs w:val="24"/>
        </w:rPr>
        <w:t>MET</w:t>
      </w:r>
      <w:r w:rsidR="00B21C30" w:rsidRPr="009E579C">
        <w:rPr>
          <w:rFonts w:asciiTheme="majorBidi" w:hAnsiTheme="majorBidi" w:cstheme="majorBidi"/>
          <w:bCs/>
          <w:szCs w:val="24"/>
        </w:rPr>
        <w:t>.</w:t>
      </w:r>
    </w:p>
    <w:p w14:paraId="6E3C7E75" w14:textId="77777777" w:rsidR="00A8535D" w:rsidRPr="009E579C" w:rsidRDefault="00A8535D" w:rsidP="00A8535D">
      <w:pPr>
        <w:tabs>
          <w:tab w:val="left" w:pos="270"/>
        </w:tabs>
        <w:bidi w:val="0"/>
        <w:spacing w:line="360" w:lineRule="auto"/>
        <w:ind w:left="270"/>
        <w:rPr>
          <w:rFonts w:asciiTheme="majorBidi" w:hAnsiTheme="majorBidi" w:cstheme="majorBidi"/>
          <w:bCs/>
          <w:szCs w:val="24"/>
        </w:rPr>
      </w:pPr>
    </w:p>
    <w:p w14:paraId="13BB30BF" w14:textId="0AA3BEEE" w:rsidR="00B21C30" w:rsidRPr="009E579C" w:rsidRDefault="00A8535D" w:rsidP="00A8535D">
      <w:pPr>
        <w:tabs>
          <w:tab w:val="left" w:pos="270"/>
        </w:tabs>
        <w:bidi w:val="0"/>
        <w:spacing w:line="360" w:lineRule="auto"/>
        <w:ind w:left="270"/>
        <w:rPr>
          <w:rFonts w:asciiTheme="majorBidi" w:hAnsiTheme="majorBidi" w:cstheme="majorBidi"/>
          <w:bCs/>
          <w:szCs w:val="24"/>
        </w:rPr>
      </w:pPr>
      <w:r w:rsidRPr="009E579C">
        <w:rPr>
          <w:rFonts w:asciiTheme="majorBidi" w:hAnsiTheme="majorBidi" w:cstheme="majorBidi"/>
          <w:bCs/>
          <w:szCs w:val="24"/>
        </w:rPr>
        <w:t>4-</w:t>
      </w:r>
      <w:r w:rsidR="00B21C30" w:rsidRPr="009E579C">
        <w:rPr>
          <w:rFonts w:asciiTheme="majorBidi" w:hAnsiTheme="majorBidi" w:cstheme="majorBidi"/>
          <w:b/>
          <w:bCs/>
          <w:color w:val="000000"/>
        </w:rPr>
        <w:t xml:space="preserve"> Table S</w:t>
      </w:r>
      <w:r w:rsidR="008A287A" w:rsidRPr="009E579C">
        <w:rPr>
          <w:rFonts w:asciiTheme="majorBidi" w:hAnsiTheme="majorBidi" w:cstheme="majorBidi"/>
          <w:b/>
          <w:bCs/>
          <w:color w:val="000000"/>
        </w:rPr>
        <w:t>4</w:t>
      </w:r>
      <w:r w:rsidR="00B21C30" w:rsidRPr="009E579C">
        <w:rPr>
          <w:rFonts w:asciiTheme="majorBidi" w:hAnsiTheme="majorBidi" w:cstheme="majorBidi"/>
          <w:color w:val="000000"/>
        </w:rPr>
        <w:t>: Comparison between the proposed stability indicating (MLC) and the two reported stability indicating methods</w:t>
      </w:r>
      <w:r w:rsidR="00B21C30" w:rsidRPr="009E579C">
        <w:rPr>
          <w:rFonts w:asciiTheme="majorBidi" w:hAnsiTheme="majorBidi" w:cstheme="majorBidi"/>
        </w:rPr>
        <w:t>.</w:t>
      </w:r>
    </w:p>
    <w:p w14:paraId="7208227B" w14:textId="269B3BE5" w:rsidR="00B21C30" w:rsidRPr="009E579C" w:rsidRDefault="00B21C30" w:rsidP="00A8535D">
      <w:pPr>
        <w:tabs>
          <w:tab w:val="left" w:pos="270"/>
        </w:tabs>
        <w:bidi w:val="0"/>
        <w:spacing w:line="360" w:lineRule="auto"/>
        <w:ind w:left="270" w:firstLine="720"/>
        <w:rPr>
          <w:rFonts w:asciiTheme="majorBidi" w:hAnsiTheme="majorBidi" w:cstheme="majorBidi"/>
          <w:bCs/>
          <w:szCs w:val="24"/>
        </w:rPr>
      </w:pPr>
    </w:p>
    <w:p w14:paraId="6ADD9842" w14:textId="6DB4FEC7" w:rsidR="00A8535D" w:rsidRPr="009E579C" w:rsidRDefault="00A8535D" w:rsidP="00A8535D">
      <w:pPr>
        <w:tabs>
          <w:tab w:val="left" w:pos="270"/>
          <w:tab w:val="left" w:pos="4174"/>
        </w:tabs>
        <w:autoSpaceDE w:val="0"/>
        <w:autoSpaceDN w:val="0"/>
        <w:bidi w:val="0"/>
        <w:adjustRightInd w:val="0"/>
        <w:spacing w:line="360" w:lineRule="auto"/>
        <w:ind w:left="270"/>
        <w:rPr>
          <w:rFonts w:asciiTheme="majorBidi" w:hAnsiTheme="majorBidi" w:cstheme="majorBidi"/>
          <w:szCs w:val="24"/>
          <w:shd w:val="clear" w:color="auto" w:fill="FFFFFF"/>
        </w:rPr>
      </w:pPr>
      <w:r w:rsidRPr="009E579C">
        <w:rPr>
          <w:rFonts w:asciiTheme="majorBidi" w:hAnsiTheme="majorBidi" w:cstheme="majorBidi"/>
          <w:b/>
          <w:bCs/>
          <w:szCs w:val="24"/>
          <w:shd w:val="clear" w:color="auto" w:fill="FFFFFF"/>
        </w:rPr>
        <w:t>5- Table S5:</w:t>
      </w:r>
      <w:r w:rsidRPr="009E579C">
        <w:rPr>
          <w:rFonts w:asciiTheme="majorBidi" w:hAnsiTheme="majorBidi" w:cstheme="majorBidi"/>
          <w:szCs w:val="24"/>
          <w:shd w:val="clear" w:color="auto" w:fill="FFFFFF"/>
        </w:rPr>
        <w:t xml:space="preserve"> Comparison between the advantages and disadvantages of the present MLC technique and another three techniques.</w:t>
      </w:r>
    </w:p>
    <w:p w14:paraId="2C55990F" w14:textId="77777777" w:rsidR="00A8535D" w:rsidRPr="009E579C" w:rsidRDefault="00A8535D" w:rsidP="00052A69">
      <w:pPr>
        <w:spacing w:line="360" w:lineRule="auto"/>
        <w:ind w:firstLine="720"/>
        <w:jc w:val="right"/>
        <w:rPr>
          <w:rFonts w:asciiTheme="majorBidi" w:hAnsiTheme="majorBidi" w:cstheme="majorBidi"/>
          <w:bCs/>
          <w:szCs w:val="24"/>
        </w:rPr>
      </w:pPr>
    </w:p>
    <w:p w14:paraId="284B3D7C" w14:textId="7803D7AD" w:rsidR="004C47CC" w:rsidRPr="009E579C" w:rsidRDefault="004C47CC" w:rsidP="00D85EA8">
      <w:pPr>
        <w:spacing w:line="360" w:lineRule="auto"/>
        <w:ind w:firstLine="270"/>
        <w:jc w:val="right"/>
        <w:rPr>
          <w:rFonts w:asciiTheme="majorBidi" w:hAnsiTheme="majorBidi" w:cstheme="majorBidi"/>
          <w:bCs/>
          <w:szCs w:val="24"/>
        </w:rPr>
      </w:pPr>
    </w:p>
    <w:p w14:paraId="2CF0DCF8" w14:textId="43670C4D" w:rsidR="00D85EA8" w:rsidRPr="009E579C" w:rsidRDefault="00D85EA8" w:rsidP="00D85EA8">
      <w:pPr>
        <w:bidi w:val="0"/>
        <w:spacing w:line="276" w:lineRule="auto"/>
        <w:rPr>
          <w:rFonts w:asciiTheme="majorBidi" w:hAnsiTheme="majorBidi" w:cstheme="majorBidi"/>
          <w:b/>
          <w:szCs w:val="24"/>
        </w:rPr>
      </w:pPr>
    </w:p>
    <w:p w14:paraId="10C6C3D8" w14:textId="3453F2B0" w:rsidR="00B75824" w:rsidRPr="009E579C" w:rsidRDefault="00B75824" w:rsidP="00B21C30">
      <w:pPr>
        <w:bidi w:val="0"/>
        <w:spacing w:line="276" w:lineRule="auto"/>
        <w:rPr>
          <w:rFonts w:asciiTheme="majorBidi" w:hAnsiTheme="majorBidi" w:cstheme="majorBidi"/>
          <w:b/>
          <w:sz w:val="28"/>
        </w:rPr>
      </w:pPr>
    </w:p>
    <w:p w14:paraId="13920CC7" w14:textId="77777777" w:rsidR="00B75824" w:rsidRPr="009E579C" w:rsidRDefault="00B75824" w:rsidP="00B75824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5C203319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5A55313A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114E7489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09D965EB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74279A0C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2E4DA89C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744A31E0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5D6849F8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04EAA902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39625325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0C1C8CBC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3E4FB70D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132E54C1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73761A38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14D8D9B2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5E24452C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307E9C13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04365EBF" w14:textId="77777777" w:rsidR="002843DA" w:rsidRPr="009E579C" w:rsidRDefault="002843DA" w:rsidP="002843DA">
      <w:pPr>
        <w:bidi w:val="0"/>
        <w:spacing w:line="276" w:lineRule="auto"/>
        <w:jc w:val="center"/>
        <w:rPr>
          <w:rFonts w:asciiTheme="majorBidi" w:hAnsiTheme="majorBidi" w:cstheme="majorBidi"/>
          <w:b/>
          <w:sz w:val="28"/>
        </w:rPr>
      </w:pPr>
    </w:p>
    <w:p w14:paraId="1BE32C3D" w14:textId="7524E35E" w:rsidR="00250574" w:rsidRPr="009E579C" w:rsidRDefault="00250574" w:rsidP="00250574">
      <w:pPr>
        <w:bidi w:val="0"/>
      </w:pPr>
    </w:p>
    <w:p w14:paraId="7A543B26" w14:textId="7907D321" w:rsidR="00B75824" w:rsidRPr="009E579C" w:rsidRDefault="00B75824" w:rsidP="00B75824">
      <w:pPr>
        <w:spacing w:line="276" w:lineRule="auto"/>
        <w:jc w:val="center"/>
        <w:rPr>
          <w:rFonts w:asciiTheme="majorBidi" w:hAnsiTheme="majorBidi" w:cstheme="majorBidi"/>
          <w:bCs/>
          <w:szCs w:val="24"/>
        </w:rPr>
      </w:pPr>
      <w:bookmarkStart w:id="2" w:name="_Hlk171616885"/>
      <w:r w:rsidRPr="009E579C">
        <w:rPr>
          <w:rFonts w:asciiTheme="majorBidi" w:hAnsiTheme="majorBidi" w:cstheme="majorBidi"/>
          <w:b/>
          <w:szCs w:val="24"/>
        </w:rPr>
        <w:t xml:space="preserve">Table S1: </w:t>
      </w:r>
      <w:r w:rsidRPr="009E579C">
        <w:rPr>
          <w:rFonts w:asciiTheme="majorBidi" w:hAnsiTheme="majorBidi" w:cstheme="majorBidi"/>
          <w:bCs/>
          <w:szCs w:val="24"/>
        </w:rPr>
        <w:t xml:space="preserve">System suitability parameters for </w:t>
      </w:r>
      <w:r w:rsidR="005D5217" w:rsidRPr="009E579C">
        <w:rPr>
          <w:rFonts w:asciiTheme="majorBidi" w:hAnsiTheme="majorBidi" w:cstheme="majorBidi"/>
          <w:bCs/>
          <w:szCs w:val="24"/>
        </w:rPr>
        <w:t>DAP</w:t>
      </w:r>
      <w:r w:rsidRPr="009E579C">
        <w:rPr>
          <w:rFonts w:asciiTheme="majorBidi" w:hAnsiTheme="majorBidi" w:cstheme="majorBidi"/>
          <w:bCs/>
          <w:szCs w:val="24"/>
        </w:rPr>
        <w:t xml:space="preserve"> and </w:t>
      </w:r>
      <w:r w:rsidR="005D5217" w:rsidRPr="009E579C">
        <w:rPr>
          <w:rFonts w:asciiTheme="majorBidi" w:hAnsiTheme="majorBidi" w:cstheme="majorBidi"/>
          <w:bCs/>
          <w:szCs w:val="24"/>
        </w:rPr>
        <w:t>MET</w:t>
      </w:r>
      <w:r w:rsidRPr="009E579C">
        <w:rPr>
          <w:rFonts w:asciiTheme="majorBidi" w:hAnsiTheme="majorBidi" w:cstheme="majorBidi"/>
          <w:bCs/>
          <w:szCs w:val="24"/>
        </w:rPr>
        <w:t xml:space="preserve"> determination of at the optimal separation conditions.</w:t>
      </w:r>
    </w:p>
    <w:tbl>
      <w:tblPr>
        <w:tblW w:w="6728" w:type="dxa"/>
        <w:jc w:val="center"/>
        <w:tblLook w:val="04A0" w:firstRow="1" w:lastRow="0" w:firstColumn="1" w:lastColumn="0" w:noHBand="0" w:noVBand="1"/>
      </w:tblPr>
      <w:tblGrid>
        <w:gridCol w:w="3037"/>
        <w:gridCol w:w="1845"/>
        <w:gridCol w:w="1846"/>
      </w:tblGrid>
      <w:tr w:rsidR="00B75824" w:rsidRPr="009E579C" w14:paraId="610E236A" w14:textId="77777777" w:rsidTr="00E23A2A">
        <w:trPr>
          <w:trHeight w:val="422"/>
          <w:jc w:val="center"/>
        </w:trPr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0C6E1878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Parameter 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D6A37" w14:textId="28001A2B" w:rsidR="00B75824" w:rsidRPr="009E579C" w:rsidRDefault="005D5217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DAP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A9C7" w14:textId="529F3EEF" w:rsidR="00B75824" w:rsidRPr="009E579C" w:rsidRDefault="005D5217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MET</w:t>
            </w:r>
          </w:p>
        </w:tc>
      </w:tr>
      <w:tr w:rsidR="00B75824" w:rsidRPr="009E579C" w14:paraId="3F944F83" w14:textId="77777777" w:rsidTr="00E23A2A">
        <w:trPr>
          <w:trHeight w:val="422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778A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Retention time (min.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7C2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5.67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FCC9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7.599</w:t>
            </w:r>
          </w:p>
        </w:tc>
      </w:tr>
      <w:tr w:rsidR="00B75824" w:rsidRPr="009E579C" w14:paraId="42A34804" w14:textId="77777777" w:rsidTr="00E23A2A">
        <w:trPr>
          <w:trHeight w:val="422"/>
          <w:jc w:val="center"/>
        </w:trPr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19AD" w14:textId="3910DB88" w:rsidR="00B75824" w:rsidRPr="009E579C" w:rsidRDefault="00CB32C3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Number </w:t>
            </w:r>
            <w:r w:rsidR="006C24B2" w:rsidRPr="009E579C">
              <w:rPr>
                <w:rFonts w:ascii="Times New Roman" w:hAnsi="Times New Roman" w:cs="Times New Roman"/>
                <w:color w:val="000000"/>
                <w:szCs w:val="24"/>
              </w:rPr>
              <w:t>of theoretical</w:t>
            </w: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6C24B2" w:rsidRPr="009E579C">
              <w:rPr>
                <w:rFonts w:ascii="Times New Roman" w:hAnsi="Times New Roman" w:cs="Times New Roman"/>
                <w:color w:val="000000"/>
                <w:szCs w:val="24"/>
              </w:rPr>
              <w:t>plate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DE76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3375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1BD3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7986</w:t>
            </w:r>
          </w:p>
        </w:tc>
      </w:tr>
      <w:tr w:rsidR="00B75824" w:rsidRPr="009E579C" w14:paraId="668B4225" w14:textId="77777777" w:rsidTr="00E23A2A">
        <w:trPr>
          <w:trHeight w:val="285"/>
          <w:jc w:val="center"/>
        </w:trPr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9D8B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Tailing factor </w:t>
            </w:r>
            <w:proofErr w:type="spellStart"/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9E579C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9A0B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1.07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427C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0.848</w:t>
            </w:r>
          </w:p>
        </w:tc>
      </w:tr>
      <w:tr w:rsidR="00B75824" w:rsidRPr="009E579C" w14:paraId="62655340" w14:textId="77777777" w:rsidTr="00E23A2A">
        <w:trPr>
          <w:trHeight w:val="413"/>
          <w:jc w:val="center"/>
        </w:trPr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8100" w14:textId="61B58868" w:rsidR="00B75824" w:rsidRPr="009E579C" w:rsidRDefault="00A81AD5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Retention factor (k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A4A2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3.22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A734" w14:textId="77777777" w:rsidR="00B75824" w:rsidRPr="009E579C" w:rsidRDefault="00B75824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4.296</w:t>
            </w:r>
          </w:p>
        </w:tc>
      </w:tr>
      <w:tr w:rsidR="00B75824" w:rsidRPr="009E579C" w14:paraId="7E959BC7" w14:textId="77777777" w:rsidTr="00E06779">
        <w:trPr>
          <w:trHeight w:val="311"/>
          <w:jc w:val="center"/>
        </w:trPr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A486" w14:textId="242178E5" w:rsidR="00E06779" w:rsidRPr="009E579C" w:rsidRDefault="00B75824" w:rsidP="00E0677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Resolution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A68F" w14:textId="33279E2B" w:rsidR="00E06779" w:rsidRPr="009E579C" w:rsidRDefault="00B75824" w:rsidP="00E0677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5.254</w:t>
            </w:r>
          </w:p>
        </w:tc>
      </w:tr>
      <w:tr w:rsidR="00E06779" w:rsidRPr="009E579C" w14:paraId="64C67435" w14:textId="77777777" w:rsidTr="00E23A2A">
        <w:trPr>
          <w:trHeight w:val="236"/>
          <w:jc w:val="center"/>
        </w:trPr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DB0EE" w14:textId="18C7D27A" w:rsidR="00E06779" w:rsidRPr="009E579C" w:rsidRDefault="0093242D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  <w:r w:rsidR="00E06779" w:rsidRPr="009E579C">
              <w:rPr>
                <w:rFonts w:ascii="Times New Roman" w:hAnsi="Times New Roman" w:cs="Times New Roman"/>
                <w:color w:val="000000"/>
                <w:szCs w:val="24"/>
              </w:rPr>
              <w:t>electivity factor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96863" w14:textId="74A6D5F1" w:rsidR="00E06779" w:rsidRPr="009E579C" w:rsidRDefault="0093242D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1.332</w:t>
            </w:r>
          </w:p>
        </w:tc>
      </w:tr>
    </w:tbl>
    <w:p w14:paraId="7E200DAE" w14:textId="302B9ACA" w:rsidR="003B74F5" w:rsidRPr="009E579C" w:rsidRDefault="003B74F5" w:rsidP="0068405A">
      <w:pPr>
        <w:bidi w:val="0"/>
        <w:spacing w:after="160" w:line="259" w:lineRule="auto"/>
        <w:rPr>
          <w:rFonts w:asciiTheme="majorBidi" w:hAnsiTheme="majorBidi" w:cstheme="majorBidi"/>
        </w:rPr>
        <w:sectPr w:rsidR="003B74F5" w:rsidRPr="009E579C" w:rsidSect="002843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F0A4F5" w14:textId="77777777" w:rsidR="003B74F5" w:rsidRPr="009E579C" w:rsidRDefault="003B74F5" w:rsidP="0068405A">
      <w:pPr>
        <w:rPr>
          <w:rFonts w:ascii="Times New Roman" w:hAnsi="Times New Roman" w:cs="Times New Roman"/>
          <w:szCs w:val="24"/>
        </w:rPr>
        <w:sectPr w:rsidR="003B74F5" w:rsidRPr="009E579C" w:rsidSect="002843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XSpec="center" w:tblpY="430"/>
        <w:tblW w:w="14238" w:type="dxa"/>
        <w:tblLayout w:type="fixed"/>
        <w:tblLook w:val="04A0" w:firstRow="1" w:lastRow="0" w:firstColumn="1" w:lastColumn="0" w:noHBand="0" w:noVBand="1"/>
      </w:tblPr>
      <w:tblGrid>
        <w:gridCol w:w="540"/>
        <w:gridCol w:w="810"/>
        <w:gridCol w:w="401"/>
        <w:gridCol w:w="409"/>
        <w:gridCol w:w="127"/>
        <w:gridCol w:w="593"/>
        <w:gridCol w:w="26"/>
        <w:gridCol w:w="1054"/>
        <w:gridCol w:w="720"/>
        <w:gridCol w:w="868"/>
        <w:gridCol w:w="112"/>
        <w:gridCol w:w="284"/>
        <w:gridCol w:w="446"/>
        <w:gridCol w:w="150"/>
        <w:gridCol w:w="570"/>
        <w:gridCol w:w="292"/>
        <w:gridCol w:w="698"/>
        <w:gridCol w:w="136"/>
        <w:gridCol w:w="494"/>
        <w:gridCol w:w="102"/>
        <w:gridCol w:w="528"/>
        <w:gridCol w:w="334"/>
        <w:gridCol w:w="550"/>
        <w:gridCol w:w="284"/>
        <w:gridCol w:w="284"/>
        <w:gridCol w:w="312"/>
        <w:gridCol w:w="312"/>
        <w:gridCol w:w="550"/>
        <w:gridCol w:w="550"/>
        <w:gridCol w:w="284"/>
        <w:gridCol w:w="396"/>
        <w:gridCol w:w="104"/>
        <w:gridCol w:w="918"/>
      </w:tblGrid>
      <w:tr w:rsidR="0078383F" w:rsidRPr="009E579C" w14:paraId="687316B5" w14:textId="77777777" w:rsidTr="003B74F5">
        <w:trPr>
          <w:trHeight w:val="315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0A5" w14:textId="70E407DD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Taken Conc.</w:t>
            </w:r>
          </w:p>
        </w:tc>
        <w:tc>
          <w:tcPr>
            <w:tcW w:w="33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6461" w14:textId="2DFA3A3A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46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8911" w14:textId="5E5C4D3B" w:rsidR="0078383F" w:rsidRPr="009E579C" w:rsidRDefault="00621224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ntra-day </w:t>
            </w:r>
            <w:r w:rsidR="0078383F"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cision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87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5B59" w14:textId="4EFDD597" w:rsidR="0078383F" w:rsidRPr="009E579C" w:rsidRDefault="00621224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nter-day </w:t>
            </w:r>
            <w:r w:rsidR="0078383F"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cision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</w:tr>
      <w:tr w:rsidR="0078383F" w:rsidRPr="009E579C" w14:paraId="4229E445" w14:textId="77777777" w:rsidTr="003B74F5">
        <w:trPr>
          <w:trHeight w:val="315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127F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(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µg/ mL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4576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P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A9F8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24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4A5C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P</w:t>
            </w:r>
          </w:p>
        </w:tc>
        <w:tc>
          <w:tcPr>
            <w:tcW w:w="22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9F44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20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023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P</w:t>
            </w:r>
          </w:p>
        </w:tc>
        <w:tc>
          <w:tcPr>
            <w:tcW w:w="28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2D8A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T</w:t>
            </w:r>
          </w:p>
        </w:tc>
      </w:tr>
      <w:tr w:rsidR="0078383F" w:rsidRPr="009E579C" w14:paraId="5C0D1512" w14:textId="77777777" w:rsidTr="003B74F5">
        <w:trPr>
          <w:trHeight w:val="315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6FC70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P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F3891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F164" w14:textId="49741908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btained Conc.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E2D39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covery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 xml:space="preserve"> 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768" w14:textId="101B3D61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btained Conc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26E5D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covery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 xml:space="preserve"> %</w:t>
            </w:r>
          </w:p>
        </w:tc>
        <w:tc>
          <w:tcPr>
            <w:tcW w:w="9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0A9BE" w14:textId="35B9FF0B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 conc. found</w:t>
            </w:r>
          </w:p>
        </w:tc>
        <w:tc>
          <w:tcPr>
            <w:tcW w:w="7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CD490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3596D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%RSD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EA7E85" w14:textId="3B7A2083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 conc. found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47893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28B74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%RSD</w:t>
            </w:r>
          </w:p>
        </w:tc>
        <w:tc>
          <w:tcPr>
            <w:tcW w:w="88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CA8B2" w14:textId="573E216C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 conc. found</w:t>
            </w:r>
          </w:p>
        </w:tc>
        <w:tc>
          <w:tcPr>
            <w:tcW w:w="5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0A06A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62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6BDA1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%RSD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58908" w14:textId="0595124A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 conc. found</w:t>
            </w:r>
          </w:p>
        </w:tc>
        <w:tc>
          <w:tcPr>
            <w:tcW w:w="78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6AC94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79E34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%RSD</w:t>
            </w:r>
          </w:p>
        </w:tc>
      </w:tr>
      <w:tr w:rsidR="0078383F" w:rsidRPr="009E579C" w14:paraId="4E94D45C" w14:textId="77777777" w:rsidTr="003B74F5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E27C1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81D9C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C54F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(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µg/ mL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)</w:t>
            </w:r>
          </w:p>
        </w:tc>
        <w:tc>
          <w:tcPr>
            <w:tcW w:w="7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24728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B31A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(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µg/ mL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)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3EA07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5D281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96F0A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593BF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1DA4E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0CCF6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3BF1F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8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80C96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7A7CA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CCD4B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C9914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95E25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D8F06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78383F" w:rsidRPr="009E579C" w14:paraId="6B422AEC" w14:textId="77777777" w:rsidTr="003B74F5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BEF0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DE25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2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0CEF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2.49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D7FB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99.837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AA01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251.41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7988B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100.56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DE77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98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707E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75F4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E5EF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0.86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E8ED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A38B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BDFF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98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C9CF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F2E0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B4BB4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0.041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E114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87F3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1</w:t>
            </w:r>
          </w:p>
        </w:tc>
      </w:tr>
      <w:tr w:rsidR="0078383F" w:rsidRPr="009E579C" w14:paraId="5C9F1DA5" w14:textId="77777777" w:rsidTr="003B74F5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A209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1F3F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5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5D8D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5.0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9D66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100.4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2E38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500.8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DDDB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100.16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9E749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3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B55C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5C18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5DE1B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9.87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A667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62CE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6B2D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03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7E3C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71F4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7348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.239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8299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0192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2</w:t>
            </w:r>
          </w:p>
        </w:tc>
      </w:tr>
      <w:tr w:rsidR="0078383F" w:rsidRPr="009E579C" w14:paraId="58372A9E" w14:textId="77777777" w:rsidTr="003B74F5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13A73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C431D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6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9A9C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5.9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31BCD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99.367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6C1B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596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F91D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99.37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294F2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8BF5C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1626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6E99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7.28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9F4C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2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1DE5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BA9F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008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5D33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358A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9199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0.57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289B3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802E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5</w:t>
            </w:r>
          </w:p>
        </w:tc>
      </w:tr>
      <w:tr w:rsidR="0078383F" w:rsidRPr="009E579C" w14:paraId="44B7E099" w14:textId="77777777" w:rsidTr="003B74F5">
        <w:trPr>
          <w:trHeight w:val="315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B4B" w14:textId="42EB637F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 xml:space="preserve"> %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BAA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466A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2A8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99.8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E481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EACD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8E51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100.034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9D16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F86F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90F0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467E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1AA0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5792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6802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0B1E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3113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8211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89B0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1AA" w14:textId="7777777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78383F" w:rsidRPr="009E579C" w14:paraId="5FEBB232" w14:textId="77777777" w:rsidTr="003B74F5">
        <w:trPr>
          <w:trHeight w:val="315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1F41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.D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.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DA01" w14:textId="5B54C4F8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2697" w14:textId="5E154305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3A9B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0.53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3EA7" w14:textId="70B90A5A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1472F" w14:textId="05CF2259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D0F6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0.60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1CA5" w14:textId="76656959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D763" w14:textId="2B87844D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7A497" w14:textId="08EB5950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1477" w14:textId="47CE15A6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EA60" w14:textId="48215500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5A37" w14:textId="41C6B6B8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B4B0" w14:textId="7F5C82E3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B36E" w14:textId="1B163AB3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6797" w14:textId="3ED69EA6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E386" w14:textId="4A9113EE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5316" w14:textId="3AB67232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50CE" w14:textId="0447AEC0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78383F" w:rsidRPr="009E579C" w14:paraId="7EF4E581" w14:textId="77777777" w:rsidTr="003B74F5">
        <w:trPr>
          <w:trHeight w:val="315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0D51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D</w:t>
            </w: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 xml:space="preserve"> %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BE82" w14:textId="4D07B345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523A" w14:textId="3B754EC2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3C1C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0.53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CB20" w14:textId="1E5B4983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5303" w14:textId="2F1FE2AF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390A" w14:textId="77777777" w:rsidR="0078383F" w:rsidRPr="009E579C" w:rsidRDefault="0078383F" w:rsidP="003B74F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E579C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0.60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E8CA" w14:textId="754820F9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41AF" w14:textId="6B25E2A5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A82C" w14:textId="2774CD41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7268" w14:textId="46F2ED16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D221" w14:textId="707E40DA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075D" w14:textId="368ADF8F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70A7" w14:textId="08AF4E3D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5F6F" w14:textId="4859331B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D19C" w14:textId="210A6E73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0E8E" w14:textId="283BEAE0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6955" w14:textId="1DAE5697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8C37" w14:textId="443C8FB5" w:rsidR="0078383F" w:rsidRPr="009E579C" w:rsidRDefault="0078383F" w:rsidP="003B74F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1C4D0E7E" w14:textId="703AAC85" w:rsidR="003B74F5" w:rsidRPr="009E579C" w:rsidRDefault="003B74F5" w:rsidP="003B74F5">
      <w:pPr>
        <w:spacing w:line="360" w:lineRule="auto"/>
        <w:ind w:firstLine="270"/>
        <w:jc w:val="center"/>
        <w:rPr>
          <w:rFonts w:ascii="Times New Roman" w:hAnsi="Times New Roman" w:cs="Times New Roman"/>
          <w:color w:val="000000"/>
          <w:szCs w:val="24"/>
        </w:rPr>
      </w:pPr>
      <w:r w:rsidRPr="009E579C">
        <w:rPr>
          <w:rFonts w:asciiTheme="majorBidi" w:hAnsiTheme="majorBidi" w:cstheme="majorBidi"/>
          <w:b/>
          <w:szCs w:val="24"/>
        </w:rPr>
        <w:t xml:space="preserve">Table S2: </w:t>
      </w:r>
      <w:r w:rsidRPr="009E579C">
        <w:rPr>
          <w:rFonts w:asciiTheme="majorBidi" w:hAnsiTheme="majorBidi" w:cstheme="majorBidi"/>
          <w:bCs/>
          <w:szCs w:val="24"/>
        </w:rPr>
        <w:t xml:space="preserve">Results of accuracy </w:t>
      </w:r>
      <w:r w:rsidRPr="009E579C">
        <w:rPr>
          <w:rFonts w:ascii="Times New Roman" w:hAnsi="Times New Roman" w:cs="Times New Roman"/>
          <w:color w:val="000000"/>
          <w:szCs w:val="24"/>
        </w:rPr>
        <w:t>and precision evaluation</w:t>
      </w:r>
      <w:r w:rsidR="004E6DEA" w:rsidRPr="009E579C">
        <w:rPr>
          <w:rFonts w:ascii="Times New Roman" w:hAnsi="Times New Roman" w:cs="Times New Roman"/>
          <w:color w:val="000000"/>
          <w:szCs w:val="24"/>
        </w:rPr>
        <w:t xml:space="preserve"> for DAP and MET determination </w:t>
      </w:r>
      <w:r w:rsidRPr="009E579C">
        <w:rPr>
          <w:rFonts w:ascii="Times New Roman" w:hAnsi="Times New Roman" w:cs="Times New Roman"/>
          <w:color w:val="000000"/>
          <w:szCs w:val="24"/>
          <w:rtl/>
        </w:rPr>
        <w:tab/>
      </w:r>
    </w:p>
    <w:p w14:paraId="28AE6D14" w14:textId="77777777" w:rsidR="003B74F5" w:rsidRPr="009E579C" w:rsidRDefault="003B74F5" w:rsidP="003B74F5">
      <w:pPr>
        <w:spacing w:line="360" w:lineRule="auto"/>
        <w:ind w:firstLine="270"/>
        <w:jc w:val="center"/>
        <w:rPr>
          <w:rFonts w:asciiTheme="majorBidi" w:hAnsiTheme="majorBidi" w:cstheme="majorBidi"/>
          <w:b/>
          <w:szCs w:val="24"/>
        </w:rPr>
      </w:pPr>
      <w:r w:rsidRPr="009E579C">
        <w:rPr>
          <w:rFonts w:asciiTheme="majorBidi" w:hAnsiTheme="majorBidi" w:cstheme="majorBidi"/>
          <w:bCs/>
          <w:sz w:val="20"/>
          <w:szCs w:val="20"/>
        </w:rPr>
        <w:t>S.D: standard deviation, % RSD: percent relative standard deviation</w:t>
      </w:r>
      <w:r w:rsidRPr="009E579C">
        <w:rPr>
          <w:rFonts w:asciiTheme="majorBidi" w:hAnsiTheme="majorBidi" w:cstheme="majorBidi"/>
          <w:b/>
          <w:szCs w:val="24"/>
        </w:rPr>
        <w:t xml:space="preserve"> </w:t>
      </w:r>
    </w:p>
    <w:p w14:paraId="3616EDD2" w14:textId="77777777" w:rsidR="003B74F5" w:rsidRPr="009E579C" w:rsidRDefault="003B74F5" w:rsidP="003B74F5">
      <w:pPr>
        <w:spacing w:line="360" w:lineRule="auto"/>
        <w:ind w:firstLine="270"/>
        <w:jc w:val="center"/>
        <w:rPr>
          <w:rFonts w:asciiTheme="majorBidi" w:hAnsiTheme="majorBidi" w:cstheme="majorBidi"/>
          <w:bCs/>
          <w:szCs w:val="24"/>
        </w:rPr>
      </w:pPr>
    </w:p>
    <w:p w14:paraId="0D937A4F" w14:textId="77777777" w:rsidR="003B74F5" w:rsidRPr="009E579C" w:rsidRDefault="003B74F5" w:rsidP="003B74F5">
      <w:pPr>
        <w:bidi w:val="0"/>
        <w:rPr>
          <w:rFonts w:asciiTheme="majorBidi" w:hAnsiTheme="majorBidi" w:cstheme="majorBidi"/>
        </w:rPr>
        <w:sectPr w:rsidR="003B74F5" w:rsidRPr="009E579C" w:rsidSect="007838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C3D36C" w14:textId="1E9292C7" w:rsidR="00052A69" w:rsidRPr="009E579C" w:rsidRDefault="00052A69" w:rsidP="00052A69">
      <w:pPr>
        <w:bidi w:val="0"/>
        <w:rPr>
          <w:rFonts w:asciiTheme="majorBidi" w:hAnsiTheme="majorBidi" w:cstheme="majorBidi"/>
        </w:rPr>
      </w:pPr>
    </w:p>
    <w:p w14:paraId="7815AD23" w14:textId="72A0178A" w:rsidR="00052A69" w:rsidRPr="009E579C" w:rsidRDefault="00052A69" w:rsidP="00052A69">
      <w:pPr>
        <w:bidi w:val="0"/>
        <w:rPr>
          <w:rFonts w:asciiTheme="majorBidi" w:hAnsiTheme="majorBidi" w:cstheme="majorBidi"/>
        </w:rPr>
      </w:pPr>
    </w:p>
    <w:p w14:paraId="4F2A81BF" w14:textId="77777777" w:rsidR="00052A69" w:rsidRPr="009E579C" w:rsidRDefault="00052A69" w:rsidP="00052A69">
      <w:pPr>
        <w:spacing w:line="360" w:lineRule="auto"/>
        <w:ind w:firstLine="720"/>
        <w:jc w:val="center"/>
        <w:rPr>
          <w:rFonts w:asciiTheme="majorBidi" w:hAnsiTheme="majorBidi" w:cstheme="majorBidi"/>
          <w:b/>
          <w:szCs w:val="24"/>
        </w:rPr>
      </w:pPr>
      <w:bookmarkStart w:id="3" w:name="_Hlk171617291"/>
    </w:p>
    <w:p w14:paraId="2CC06DD5" w14:textId="5E90F470" w:rsidR="00052A69" w:rsidRPr="009E579C" w:rsidRDefault="00052A69" w:rsidP="002843DA">
      <w:pPr>
        <w:spacing w:line="360" w:lineRule="auto"/>
        <w:ind w:firstLine="720"/>
        <w:jc w:val="center"/>
        <w:rPr>
          <w:rFonts w:asciiTheme="majorBidi" w:hAnsiTheme="majorBidi" w:cstheme="majorBidi"/>
          <w:bCs/>
          <w:szCs w:val="24"/>
        </w:rPr>
      </w:pPr>
      <w:r w:rsidRPr="009E579C">
        <w:rPr>
          <w:rFonts w:asciiTheme="majorBidi" w:hAnsiTheme="majorBidi" w:cstheme="majorBidi"/>
          <w:b/>
          <w:szCs w:val="24"/>
        </w:rPr>
        <w:t>Table S</w:t>
      </w:r>
      <w:r w:rsidR="002843DA" w:rsidRPr="009E579C">
        <w:rPr>
          <w:rFonts w:asciiTheme="majorBidi" w:hAnsiTheme="majorBidi" w:cstheme="majorBidi"/>
          <w:b/>
          <w:szCs w:val="24"/>
        </w:rPr>
        <w:t>3</w:t>
      </w:r>
      <w:r w:rsidRPr="009E579C">
        <w:rPr>
          <w:rFonts w:asciiTheme="majorBidi" w:hAnsiTheme="majorBidi" w:cstheme="majorBidi"/>
          <w:b/>
          <w:szCs w:val="24"/>
        </w:rPr>
        <w:t>:</w:t>
      </w:r>
      <w:r w:rsidRPr="009E579C">
        <w:rPr>
          <w:rFonts w:asciiTheme="majorBidi" w:hAnsiTheme="majorBidi" w:cstheme="majorBidi"/>
          <w:bCs/>
          <w:szCs w:val="24"/>
        </w:rPr>
        <w:t xml:space="preserve"> Robustness results for estimation of </w:t>
      </w:r>
      <w:r w:rsidR="005D5217" w:rsidRPr="009E579C">
        <w:rPr>
          <w:rFonts w:asciiTheme="majorBidi" w:hAnsiTheme="majorBidi" w:cstheme="majorBidi"/>
          <w:bCs/>
          <w:szCs w:val="24"/>
        </w:rPr>
        <w:t>DAP</w:t>
      </w:r>
      <w:r w:rsidRPr="009E579C">
        <w:rPr>
          <w:rFonts w:asciiTheme="majorBidi" w:hAnsiTheme="majorBidi" w:cstheme="majorBidi"/>
          <w:bCs/>
          <w:szCs w:val="24"/>
        </w:rPr>
        <w:t xml:space="preserve"> and </w:t>
      </w:r>
      <w:r w:rsidR="005D5217" w:rsidRPr="009E579C">
        <w:rPr>
          <w:rFonts w:asciiTheme="majorBidi" w:hAnsiTheme="majorBidi" w:cstheme="majorBidi"/>
          <w:bCs/>
          <w:szCs w:val="24"/>
        </w:rPr>
        <w:t>MET</w:t>
      </w: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1679"/>
        <w:gridCol w:w="1543"/>
        <w:gridCol w:w="1185"/>
        <w:gridCol w:w="1185"/>
        <w:gridCol w:w="987"/>
        <w:gridCol w:w="987"/>
        <w:gridCol w:w="987"/>
        <w:gridCol w:w="987"/>
      </w:tblGrid>
      <w:tr w:rsidR="00052A69" w:rsidRPr="009E579C" w14:paraId="1D43911F" w14:textId="77777777" w:rsidTr="00E23A2A">
        <w:trPr>
          <w:trHeight w:val="315"/>
          <w:jc w:val="center"/>
        </w:trPr>
        <w:tc>
          <w:tcPr>
            <w:tcW w:w="167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4F01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5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D645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23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E71E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an % recovery </w:t>
            </w:r>
          </w:p>
        </w:tc>
        <w:tc>
          <w:tcPr>
            <w:tcW w:w="19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1966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9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6466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RSD</w:t>
            </w:r>
          </w:p>
        </w:tc>
      </w:tr>
      <w:tr w:rsidR="00052A69" w:rsidRPr="009E579C" w14:paraId="74D5BDC8" w14:textId="77777777" w:rsidTr="00E23A2A">
        <w:trPr>
          <w:trHeight w:val="315"/>
          <w:jc w:val="center"/>
        </w:trPr>
        <w:tc>
          <w:tcPr>
            <w:tcW w:w="167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31399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3BD69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1D0A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F5CF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AC43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6AAB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12BD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B6BA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</w:t>
            </w:r>
          </w:p>
        </w:tc>
      </w:tr>
      <w:tr w:rsidR="00052A69" w:rsidRPr="009E579C" w14:paraId="6A57FA1D" w14:textId="77777777" w:rsidTr="00E23A2A">
        <w:trPr>
          <w:trHeight w:val="315"/>
          <w:jc w:val="center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E950C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H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CB5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.2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C534E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235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4B23A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985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61B35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EACAC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33C65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0B68C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4</w:t>
            </w:r>
          </w:p>
        </w:tc>
      </w:tr>
      <w:tr w:rsidR="00052A69" w:rsidRPr="009E579C" w14:paraId="4881740D" w14:textId="77777777" w:rsidTr="00E23A2A">
        <w:trPr>
          <w:trHeight w:val="300"/>
          <w:jc w:val="center"/>
        </w:trPr>
        <w:tc>
          <w:tcPr>
            <w:tcW w:w="16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321E5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3597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3.3 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CD52B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AC170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BD854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6E4E8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882AE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A245B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52A69" w:rsidRPr="009E579C" w14:paraId="324101D2" w14:textId="77777777" w:rsidTr="00E23A2A">
        <w:trPr>
          <w:trHeight w:val="315"/>
          <w:jc w:val="center"/>
        </w:trPr>
        <w:tc>
          <w:tcPr>
            <w:tcW w:w="16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DEB05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DF8E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62207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43F69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162F5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E133D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4FAE1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95CFB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52A69" w:rsidRPr="009E579C" w14:paraId="2F980DE0" w14:textId="77777777" w:rsidTr="00E23A2A">
        <w:trPr>
          <w:trHeight w:val="315"/>
          <w:jc w:val="center"/>
        </w:trPr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9DA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low rate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B64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 mL/min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1F1D7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94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78CA9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368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C1B25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A158F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29F4DA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32A3C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</w:tr>
      <w:tr w:rsidR="00052A69" w:rsidRPr="009E579C" w14:paraId="5F5C8AD4" w14:textId="77777777" w:rsidTr="00E23A2A">
        <w:trPr>
          <w:trHeight w:val="315"/>
          <w:jc w:val="center"/>
        </w:trPr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90830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1406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1 mL/min 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8E3F3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DBCD6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25C99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720FE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967B9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CE791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52A69" w:rsidRPr="009E579C" w14:paraId="525093EA" w14:textId="77777777" w:rsidTr="00E23A2A">
        <w:trPr>
          <w:trHeight w:val="315"/>
          <w:jc w:val="center"/>
        </w:trPr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C918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9501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mL/min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A27CC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58E2F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C6914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81376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F5E9F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DE1EA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52A69" w:rsidRPr="009E579C" w14:paraId="65F14B32" w14:textId="77777777" w:rsidTr="00E23A2A">
        <w:trPr>
          <w:trHeight w:val="300"/>
          <w:jc w:val="center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763E7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emp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8456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39 °C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1B4FB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238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8BD94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355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D99AE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D638D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11308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3E8A8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0</w:t>
            </w:r>
          </w:p>
        </w:tc>
      </w:tr>
      <w:tr w:rsidR="00052A69" w:rsidRPr="009E579C" w14:paraId="10891C6C" w14:textId="77777777" w:rsidTr="00E23A2A">
        <w:trPr>
          <w:trHeight w:val="315"/>
          <w:jc w:val="center"/>
        </w:trPr>
        <w:tc>
          <w:tcPr>
            <w:tcW w:w="167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EB905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D853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40 °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3A406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832AD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CEF0A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B2474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25D77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88A93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52A69" w:rsidRPr="009E579C" w14:paraId="06ACD9D8" w14:textId="77777777" w:rsidTr="00E23A2A">
        <w:trPr>
          <w:trHeight w:val="315"/>
          <w:jc w:val="center"/>
        </w:trPr>
        <w:tc>
          <w:tcPr>
            <w:tcW w:w="167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407BD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D9D1" w14:textId="77777777" w:rsidR="00052A69" w:rsidRPr="009E579C" w:rsidRDefault="00052A69" w:rsidP="00E23A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57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°C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60005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B722B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7B7DC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53D67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16107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3FD64" w14:textId="77777777" w:rsidR="00052A69" w:rsidRPr="009E579C" w:rsidRDefault="00052A69" w:rsidP="00E23A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02DF841" w14:textId="77777777" w:rsidR="00052A69" w:rsidRPr="009E579C" w:rsidRDefault="00052A69" w:rsidP="00BF65AE">
      <w:pPr>
        <w:spacing w:line="360" w:lineRule="auto"/>
        <w:jc w:val="right"/>
        <w:rPr>
          <w:rFonts w:asciiTheme="majorBidi" w:hAnsiTheme="majorBidi" w:cstheme="majorBidi"/>
          <w:bCs/>
          <w:szCs w:val="24"/>
        </w:rPr>
      </w:pPr>
      <w:r w:rsidRPr="009E579C">
        <w:rPr>
          <w:rFonts w:asciiTheme="majorBidi" w:hAnsiTheme="majorBidi" w:cstheme="majorBidi"/>
          <w:bCs/>
          <w:szCs w:val="24"/>
        </w:rPr>
        <w:t xml:space="preserve">                           *Indicates the optimum separation conditions</w:t>
      </w:r>
      <w:bookmarkEnd w:id="3"/>
    </w:p>
    <w:p w14:paraId="6E99A5B6" w14:textId="77777777" w:rsidR="00052A69" w:rsidRPr="009E579C" w:rsidRDefault="00052A69" w:rsidP="00052A69">
      <w:pPr>
        <w:spacing w:line="360" w:lineRule="auto"/>
        <w:rPr>
          <w:rFonts w:asciiTheme="majorBidi" w:hAnsiTheme="majorBidi" w:cstheme="majorBidi"/>
          <w:bCs/>
          <w:szCs w:val="24"/>
        </w:rPr>
      </w:pPr>
    </w:p>
    <w:p w14:paraId="02B404D8" w14:textId="0B8BB9A1" w:rsidR="00052A69" w:rsidRPr="009E579C" w:rsidRDefault="00052A69" w:rsidP="00052A69">
      <w:pPr>
        <w:bidi w:val="0"/>
        <w:rPr>
          <w:rFonts w:asciiTheme="majorBidi" w:hAnsiTheme="majorBidi" w:cstheme="majorBidi"/>
        </w:rPr>
      </w:pPr>
    </w:p>
    <w:p w14:paraId="0A5D1B66" w14:textId="30F0DD97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2371B2EA" w14:textId="5BE9724E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25D2F620" w14:textId="2938F0A9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08753E5E" w14:textId="14E64DC1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6241A207" w14:textId="0AF1DA3C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7B4DF4A7" w14:textId="78AFA818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05D0A39F" w14:textId="3021CAD4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1B6EE61C" w14:textId="087E7167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75D13CDA" w14:textId="77187F7D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01DFC7D7" w14:textId="0102261A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4A7C6041" w14:textId="20857FEA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3C8906BB" w14:textId="6FD3FBCA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326F55A4" w14:textId="743545B9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3AC0BF8C" w14:textId="0F8122B9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681DC3E9" w14:textId="58F19E08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48487152" w14:textId="1E303D85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3BB4CBEB" w14:textId="21FFBD7B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6B14D99E" w14:textId="19ED7C9C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46D22A0A" w14:textId="07A39269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29347247" w14:textId="5C10E71B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0F7EE46F" w14:textId="120E1FD6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42E82058" w14:textId="77777777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7AF73D8E" w14:textId="7A01585C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20A7B14B" w14:textId="5C494510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01EB6736" w14:textId="3EE3216A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6527AAE5" w14:textId="5418C176" w:rsidR="00BF65AE" w:rsidRPr="009E579C" w:rsidRDefault="00BF65AE" w:rsidP="002843DA">
      <w:pPr>
        <w:tabs>
          <w:tab w:val="left" w:pos="4174"/>
        </w:tabs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</w:rPr>
      </w:pPr>
      <w:bookmarkStart w:id="4" w:name="_Hlk189684521"/>
      <w:r w:rsidRPr="009E579C">
        <w:rPr>
          <w:rFonts w:asciiTheme="majorBidi" w:hAnsiTheme="majorBidi" w:cstheme="majorBidi"/>
          <w:b/>
          <w:bCs/>
          <w:color w:val="000000"/>
        </w:rPr>
        <w:t>Table S</w:t>
      </w:r>
      <w:bookmarkEnd w:id="4"/>
      <w:r w:rsidR="002843DA" w:rsidRPr="009E579C">
        <w:rPr>
          <w:rFonts w:asciiTheme="majorBidi" w:hAnsiTheme="majorBidi" w:cstheme="majorBidi"/>
          <w:b/>
          <w:bCs/>
          <w:color w:val="000000"/>
        </w:rPr>
        <w:t>4</w:t>
      </w:r>
      <w:r w:rsidRPr="009E579C">
        <w:rPr>
          <w:rFonts w:asciiTheme="majorBidi" w:hAnsiTheme="majorBidi" w:cstheme="majorBidi"/>
          <w:color w:val="000000"/>
        </w:rPr>
        <w:t>: Comparison between the proposed stability indicating (MLC) and the two reported stability indicating methods</w:t>
      </w:r>
      <w:r w:rsidRPr="009E579C">
        <w:rPr>
          <w:rFonts w:asciiTheme="majorBidi" w:hAnsiTheme="majorBidi" w:cstheme="majorBidi"/>
        </w:rPr>
        <w:fldChar w:fldCharType="begin"/>
      </w:r>
      <w:r w:rsidRPr="009E579C">
        <w:rPr>
          <w:rFonts w:asciiTheme="majorBidi" w:hAnsiTheme="majorBidi" w:cstheme="majorBidi"/>
        </w:rPr>
        <w:instrText xml:space="preserve"> ADDIN EN.CITE &lt;EndNote&gt;&lt;Cite&gt;&lt;Author&gt;Vankalapati&lt;/Author&gt;&lt;Year&gt;2022&lt;/Year&gt;&lt;RecNum&gt;1&lt;/RecNum&gt;&lt;DisplayText&gt;[37, 39]&lt;/DisplayText&gt;&lt;record&gt;&lt;rec-number&gt;1&lt;/rec-number&gt;&lt;foreign-keys&gt;&lt;key app="EN" db-id="x0995t5a1dpfpwetweqppedzf995vwreata9" timestamp="1719743813"&gt;1&lt;/key&gt;&lt;/foreign-keys&gt;&lt;ref-type name="Journal Article"&gt;17&lt;/ref-type&gt;&lt;contributors&gt;&lt;authors&gt;&lt;author&gt;Vankalapati, Krishna Rao&lt;/author&gt;&lt;author&gt;Alegete, Pallavi&lt;/author&gt;&lt;author&gt;Boodida, Sathyanarayana&lt;/author&gt;&lt;/authors&gt;&lt;/contributors&gt;&lt;titles&gt;&lt;title&gt;Stability</w:instrText>
      </w:r>
      <w:r w:rsidRPr="009E579C">
        <w:rPr>
          <w:rFonts w:ascii="Cambria Math" w:hAnsi="Cambria Math" w:cs="Cambria Math"/>
        </w:rPr>
        <w:instrText>‐</w:instrText>
      </w:r>
      <w:r w:rsidRPr="009E579C">
        <w:rPr>
          <w:rFonts w:asciiTheme="majorBidi" w:hAnsiTheme="majorBidi" w:cstheme="majorBidi"/>
        </w:rPr>
        <w:instrText>indicating HPLC method development and validation for simultaneous estimation of metformin, dapagliflozin, and saxagliptin in bulk drug and pharmaceutical dosage form&lt;/title&gt;&lt;secondary-title&gt;Biomedical chromatography&lt;/secondary-title&gt;&lt;/titles&gt;&lt;periodical&gt;&lt;full-title&gt;Biomedical chromatography&lt;/full-title&gt;&lt;/periodical&gt;&lt;pages&gt;e5384&lt;/pages&gt;&lt;volume&gt;36&lt;/volume&gt;&lt;number&gt;7&lt;/number&gt;&lt;dates&gt;&lt;year&gt;2022&lt;/year&gt;&lt;/dates&gt;&lt;isbn&gt;0269-3879&lt;/isbn&gt;&lt;urls&gt;&lt;/urls&gt;&lt;/record&gt;&lt;/Cite&gt;&lt;Cite&gt;&lt;Author&gt;Nandre&lt;/Author&gt;&lt;Year&gt;2022&lt;/Year&gt;&lt;RecNum&gt;4&lt;/RecNum&gt;&lt;record&gt;&lt;rec-number&gt;4&lt;/rec-number&gt;&lt;foreign-keys&gt;&lt;key app="EN" db-id="x0995t5a1dpfpwetweqppedzf995vwreata9" timestamp="1719744312"&gt;4&lt;/key&gt;&lt;/foreign-keys&gt;&lt;ref-type name="Journal Article"&gt;17&lt;/ref-type&gt;&lt;contributors&gt;&lt;authors&gt;&lt;author&gt;Nandre, DHANSHRI S&lt;/author&gt;&lt;author&gt;Ahmed, AEJAZ&lt;/author&gt;&lt;author&gt;Khan, GJ&lt;/author&gt;&lt;/authors&gt;&lt;/contributors&gt;&lt;titles&gt;&lt;title&gt;Stability indicating HPLC method development and validation for simultaneous estimation of dapagliflozin and metformin tablet dosage form&lt;/title&gt;&lt;secondary-title&gt;Asian Journal of Pharmaceutical Clinical Research&lt;/secondary-title&gt;&lt;/titles&gt;&lt;periodical&gt;&lt;full-title&gt;Asian Journal of Pharmaceutical Clinical Research&lt;/full-title&gt;&lt;/periodical&gt;&lt;pages&gt;109-114&lt;/pages&gt;&lt;volume&gt;15&lt;/volume&gt;&lt;number&gt;10&lt;/number&gt;&lt;dates&gt;&lt;year&gt;2022&lt;/year&gt;&lt;/dates&gt;&lt;urls&gt;&lt;/urls&gt;&lt;/record&gt;&lt;/Cite&gt;&lt;/EndNote&gt;</w:instrText>
      </w:r>
      <w:r w:rsidRPr="009E579C">
        <w:rPr>
          <w:rFonts w:asciiTheme="majorBidi" w:hAnsiTheme="majorBidi" w:cstheme="majorBidi"/>
        </w:rPr>
        <w:fldChar w:fldCharType="separate"/>
      </w:r>
      <w:r w:rsidRPr="009E579C">
        <w:rPr>
          <w:rFonts w:asciiTheme="majorBidi" w:hAnsiTheme="majorBidi" w:cstheme="majorBidi"/>
        </w:rPr>
        <w:t>[3</w:t>
      </w:r>
      <w:r w:rsidR="003C7B80" w:rsidRPr="009E579C">
        <w:rPr>
          <w:rFonts w:asciiTheme="majorBidi" w:hAnsiTheme="majorBidi" w:cstheme="majorBidi"/>
        </w:rPr>
        <w:t>3</w:t>
      </w:r>
      <w:r w:rsidRPr="009E579C">
        <w:rPr>
          <w:rFonts w:asciiTheme="majorBidi" w:hAnsiTheme="majorBidi" w:cstheme="majorBidi"/>
        </w:rPr>
        <w:t>, 3</w:t>
      </w:r>
      <w:r w:rsidR="003C7B80" w:rsidRPr="009E579C">
        <w:rPr>
          <w:rFonts w:asciiTheme="majorBidi" w:hAnsiTheme="majorBidi" w:cstheme="majorBidi"/>
        </w:rPr>
        <w:t>5</w:t>
      </w:r>
      <w:r w:rsidRPr="009E579C">
        <w:rPr>
          <w:rFonts w:asciiTheme="majorBidi" w:hAnsiTheme="majorBidi" w:cstheme="majorBidi"/>
        </w:rPr>
        <w:t>]</w:t>
      </w:r>
      <w:r w:rsidRPr="009E579C">
        <w:rPr>
          <w:rFonts w:asciiTheme="majorBidi" w:hAnsiTheme="majorBidi" w:cstheme="majorBidi"/>
        </w:rPr>
        <w:fldChar w:fldCharType="end"/>
      </w:r>
      <w:r w:rsidRPr="009E579C">
        <w:rPr>
          <w:rFonts w:asciiTheme="majorBidi" w:hAnsiTheme="majorBidi" w:cstheme="majorBidi"/>
        </w:rPr>
        <w:t>.</w:t>
      </w:r>
    </w:p>
    <w:tbl>
      <w:tblPr>
        <w:tblW w:w="10530" w:type="dxa"/>
        <w:tblInd w:w="-540" w:type="dxa"/>
        <w:tblLook w:val="04A0" w:firstRow="1" w:lastRow="0" w:firstColumn="1" w:lastColumn="0" w:noHBand="0" w:noVBand="1"/>
      </w:tblPr>
      <w:tblGrid>
        <w:gridCol w:w="1901"/>
        <w:gridCol w:w="3049"/>
        <w:gridCol w:w="2610"/>
        <w:gridCol w:w="2970"/>
      </w:tblGrid>
      <w:tr w:rsidR="00BF65AE" w:rsidRPr="009E579C" w14:paraId="6A00D2E0" w14:textId="77777777" w:rsidTr="00E23A2A">
        <w:trPr>
          <w:trHeight w:val="315"/>
        </w:trPr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40A67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FEAE3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Proposed Metho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2B54C" w14:textId="49844C20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Reported method </w:t>
            </w:r>
            <w:r w:rsidRPr="009E579C">
              <w:rPr>
                <w:rFonts w:asciiTheme="majorBidi" w:hAnsiTheme="majorBidi" w:cstheme="majorBidi"/>
              </w:rPr>
              <w:fldChar w:fldCharType="begin"/>
            </w:r>
            <w:r w:rsidRPr="009E579C">
              <w:rPr>
                <w:rFonts w:asciiTheme="majorBidi" w:hAnsiTheme="majorBidi" w:cstheme="majorBidi"/>
              </w:rPr>
              <w:instrText xml:space="preserve"> ADDIN EN.CITE &lt;EndNote&gt;&lt;Cite&gt;&lt;Author&gt;Vankalapati&lt;/Author&gt;&lt;Year&gt;2022&lt;/Year&gt;&lt;RecNum&gt;1&lt;/RecNum&gt;&lt;DisplayText&gt;[37]&lt;/DisplayText&gt;&lt;record&gt;&lt;rec-number&gt;1&lt;/rec-number&gt;&lt;foreign-keys&gt;&lt;key app="EN" db-id="x0995t5a1dpfpwetweqppedzf995vwreata9" timestamp="1719743813"&gt;1&lt;/key&gt;&lt;/foreign-keys&gt;&lt;ref-type name="Journal Article"&gt;17&lt;/ref-type&gt;&lt;contributors&gt;&lt;authors&gt;&lt;author&gt;Vankalapati, Krishna Rao&lt;/author&gt;&lt;author&gt;Alegete, Pallavi&lt;/author&gt;&lt;author&gt;Boodida, Sathyanarayana&lt;/author&gt;&lt;/authors&gt;&lt;/contributors&gt;&lt;titles&gt;&lt;title&gt;Stability</w:instrText>
            </w:r>
            <w:r w:rsidRPr="009E579C">
              <w:rPr>
                <w:rFonts w:ascii="Cambria Math" w:hAnsi="Cambria Math" w:cs="Cambria Math"/>
              </w:rPr>
              <w:instrText>‐</w:instrText>
            </w:r>
            <w:r w:rsidRPr="009E579C">
              <w:rPr>
                <w:rFonts w:asciiTheme="majorBidi" w:hAnsiTheme="majorBidi" w:cstheme="majorBidi"/>
              </w:rPr>
              <w:instrText>indicating HPLC method development and validation for simultaneous estimation of metformin, dapagliflozin, and saxagliptin in bulk drug and pharmaceutical dosage form&lt;/title&gt;&lt;secondary-title&gt;Biomedical chromatography&lt;/secondary-title&gt;&lt;/titles&gt;&lt;periodical&gt;&lt;full-title&gt;Biomedical chromatography&lt;/full-title&gt;&lt;/periodical&gt;&lt;pages&gt;e5384&lt;/pages&gt;&lt;volume&gt;36&lt;/volume&gt;&lt;number&gt;7&lt;/number&gt;&lt;dates&gt;&lt;year&gt;2022&lt;/year&gt;&lt;/dates&gt;&lt;isbn&gt;0269-3879&lt;/isbn&gt;&lt;urls&gt;&lt;/urls&gt;&lt;/record&gt;&lt;/Cite&gt;&lt;/EndNote&gt;</w:instrText>
            </w:r>
            <w:r w:rsidRPr="009E579C">
              <w:rPr>
                <w:rFonts w:asciiTheme="majorBidi" w:hAnsiTheme="majorBidi" w:cstheme="majorBidi"/>
              </w:rPr>
              <w:fldChar w:fldCharType="separate"/>
            </w:r>
            <w:r w:rsidRPr="009E579C">
              <w:rPr>
                <w:rFonts w:asciiTheme="majorBidi" w:hAnsiTheme="majorBidi" w:cstheme="majorBidi"/>
              </w:rPr>
              <w:t>[3</w:t>
            </w:r>
            <w:r w:rsidR="003C7B80" w:rsidRPr="009E579C">
              <w:rPr>
                <w:rFonts w:asciiTheme="majorBidi" w:hAnsiTheme="majorBidi" w:cstheme="majorBidi"/>
              </w:rPr>
              <w:t>3</w:t>
            </w:r>
            <w:r w:rsidRPr="009E579C">
              <w:rPr>
                <w:rFonts w:asciiTheme="majorBidi" w:hAnsiTheme="majorBidi" w:cstheme="majorBidi"/>
              </w:rPr>
              <w:t>]</w:t>
            </w:r>
            <w:r w:rsidRPr="009E579C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1EC3D" w14:textId="284360EE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Reported method </w:t>
            </w:r>
            <w:r w:rsidRPr="009E579C">
              <w:rPr>
                <w:rFonts w:asciiTheme="majorBidi" w:hAnsiTheme="majorBidi" w:cstheme="majorBidi"/>
              </w:rPr>
              <w:fldChar w:fldCharType="begin"/>
            </w:r>
            <w:r w:rsidRPr="009E579C">
              <w:rPr>
                <w:rFonts w:asciiTheme="majorBidi" w:hAnsiTheme="majorBidi" w:cstheme="majorBidi"/>
              </w:rPr>
              <w:instrText xml:space="preserve"> ADDIN EN.CITE &lt;EndNote&gt;&lt;Cite&gt;&lt;Author&gt;Nandre&lt;/Author&gt;&lt;Year&gt;2022&lt;/Year&gt;&lt;RecNum&gt;4&lt;/RecNum&gt;&lt;DisplayText&gt;[39]&lt;/DisplayText&gt;&lt;record&gt;&lt;rec-number&gt;4&lt;/rec-number&gt;&lt;foreign-keys&gt;&lt;key app="EN" db-id="x0995t5a1dpfpwetweqppedzf995vwreata9" timestamp="1719744312"&gt;4&lt;/key&gt;&lt;/foreign-keys&gt;&lt;ref-type name="Journal Article"&gt;17&lt;/ref-type&gt;&lt;contributors&gt;&lt;authors&gt;&lt;author&gt;Nandre, DHANSHRI S&lt;/author&gt;&lt;author&gt;Ahmed, AEJAZ&lt;/author&gt;&lt;author&gt;Khan, GJ&lt;/author&gt;&lt;/authors&gt;&lt;/contributors&gt;&lt;titles&gt;&lt;title&gt;Stability indicating HPLC method development and validation for simultaneous estimation of dapagliflozin and metformin tablet dosage form&lt;/title&gt;&lt;secondary-title&gt;Asian Journal of Pharmaceutical Clinical Research&lt;/secondary-title&gt;&lt;/titles&gt;&lt;periodical&gt;&lt;full-title&gt;Asian Journal of Pharmaceutical Clinical Research&lt;/full-title&gt;&lt;/periodical&gt;&lt;pages&gt;109-114&lt;/pages&gt;&lt;volume&gt;15&lt;/volume&gt;&lt;number&gt;10&lt;/number&gt;&lt;dates&gt;&lt;year&gt;2022&lt;/year&gt;&lt;/dates&gt;&lt;urls&gt;&lt;/urls&gt;&lt;/record&gt;&lt;/Cite&gt;&lt;/EndNote&gt;</w:instrText>
            </w:r>
            <w:r w:rsidRPr="009E579C">
              <w:rPr>
                <w:rFonts w:asciiTheme="majorBidi" w:hAnsiTheme="majorBidi" w:cstheme="majorBidi"/>
              </w:rPr>
              <w:fldChar w:fldCharType="separate"/>
            </w:r>
            <w:r w:rsidRPr="009E579C">
              <w:rPr>
                <w:rFonts w:asciiTheme="majorBidi" w:hAnsiTheme="majorBidi" w:cstheme="majorBidi"/>
              </w:rPr>
              <w:t>[3</w:t>
            </w:r>
            <w:r w:rsidR="003C7B80" w:rsidRPr="009E579C">
              <w:rPr>
                <w:rFonts w:asciiTheme="majorBidi" w:hAnsiTheme="majorBidi" w:cstheme="majorBidi"/>
              </w:rPr>
              <w:t>5</w:t>
            </w:r>
            <w:r w:rsidRPr="009E579C">
              <w:rPr>
                <w:rFonts w:asciiTheme="majorBidi" w:hAnsiTheme="majorBidi" w:cstheme="majorBidi"/>
              </w:rPr>
              <w:t>]</w:t>
            </w:r>
            <w:r w:rsidRPr="009E579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BF65AE" w:rsidRPr="009E579C" w14:paraId="593EEBF1" w14:textId="77777777" w:rsidTr="00E23A2A">
        <w:trPr>
          <w:trHeight w:val="630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6B8BC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Type of analysi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9EA92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ML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8E0EC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RP-HPL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97734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RP-HPLC</w:t>
            </w:r>
          </w:p>
        </w:tc>
      </w:tr>
      <w:tr w:rsidR="00BF65AE" w:rsidRPr="009E579C" w14:paraId="4E150306" w14:textId="77777777" w:rsidTr="00E23A2A">
        <w:trPr>
          <w:trHeight w:val="63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6586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Stability indicating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B1E1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C34D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5483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</w:tr>
      <w:tr w:rsidR="00BF65AE" w:rsidRPr="009E579C" w14:paraId="246C7FBE" w14:textId="77777777" w:rsidTr="00E23A2A">
        <w:trPr>
          <w:trHeight w:val="945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EA6E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Linearity range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2AFF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DAP: (0.2-7µg/mL)</w:t>
            </w:r>
          </w:p>
          <w:p w14:paraId="121D327C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 MET (50-700µg/mL)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7B38" w14:textId="77777777" w:rsidR="00BF65AE" w:rsidRPr="009E579C" w:rsidRDefault="00BF65AE" w:rsidP="00E23A2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DAP: (1.25-7.5μg/mL) MET: (125-750μg/mL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C15A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DAP: (2–10μg/mL) </w:t>
            </w:r>
          </w:p>
          <w:p w14:paraId="4B736167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MET: (100–500μg/mL) </w:t>
            </w:r>
          </w:p>
        </w:tc>
      </w:tr>
      <w:tr w:rsidR="00BF65AE" w:rsidRPr="009E579C" w14:paraId="0D14CF2E" w14:textId="77777777" w:rsidTr="00E23A2A">
        <w:trPr>
          <w:trHeight w:val="1560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4EE6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LOD &amp; LOQ for DAP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B436" w14:textId="5AB41661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LOD of DAP 0.085 and LOQ </w:t>
            </w:r>
            <w:r w:rsidR="005D5217" w:rsidRPr="009E579C">
              <w:rPr>
                <w:rFonts w:ascii="Times New Roman" w:hAnsi="Times New Roman" w:cs="Times New Roman"/>
                <w:color w:val="000000"/>
                <w:szCs w:val="24"/>
              </w:rPr>
              <w:t>DAP</w:t>
            </w: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 0.25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2965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Not mentioned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0738" w14:textId="77777777" w:rsidR="00BF65AE" w:rsidRPr="009E579C" w:rsidRDefault="00BF65AE" w:rsidP="00E23A2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LOD of DAP: 0.06μg/mL LOQ for DAP:0.185μg/mL</w:t>
            </w:r>
          </w:p>
        </w:tc>
      </w:tr>
      <w:tr w:rsidR="00BF65AE" w:rsidRPr="009E579C" w14:paraId="37CAA449" w14:textId="77777777" w:rsidTr="00E23A2A">
        <w:trPr>
          <w:trHeight w:val="1575"/>
        </w:trPr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CD766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Mobile phase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04D07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50 gm of SLS in 500mL purified water with 100mL of 2-Propanol and 3mL triethylamine, completed to 1000mL purified water.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7F1D0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>60% phosphate buffer (pH: 3) and 40% acetonitrile.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4A488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Methanol: water </w:t>
            </w:r>
          </w:p>
          <w:p w14:paraId="7888EBCA" w14:textId="77777777" w:rsidR="00BF65AE" w:rsidRPr="009E579C" w:rsidRDefault="00BF65AE" w:rsidP="00E23A2A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579C">
              <w:rPr>
                <w:rFonts w:ascii="Times New Roman" w:hAnsi="Times New Roman" w:cs="Times New Roman"/>
                <w:color w:val="000000"/>
                <w:szCs w:val="24"/>
              </w:rPr>
              <w:t xml:space="preserve">(75:25) % v/v pH:3 </w:t>
            </w:r>
          </w:p>
        </w:tc>
      </w:tr>
    </w:tbl>
    <w:p w14:paraId="740D60C1" w14:textId="77777777" w:rsidR="00BF65AE" w:rsidRPr="009E579C" w:rsidRDefault="00BF65AE" w:rsidP="00BF65AE">
      <w:pPr>
        <w:tabs>
          <w:tab w:val="left" w:pos="4174"/>
        </w:tabs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A85AC17" w14:textId="2E6BA46B" w:rsidR="00BF65AE" w:rsidRPr="009E579C" w:rsidRDefault="00BF65AE" w:rsidP="00BF65AE">
      <w:pPr>
        <w:bidi w:val="0"/>
        <w:rPr>
          <w:rFonts w:asciiTheme="majorBidi" w:hAnsiTheme="majorBidi" w:cstheme="majorBidi"/>
        </w:rPr>
      </w:pPr>
    </w:p>
    <w:p w14:paraId="728F7788" w14:textId="3ABFF147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7097FD24" w14:textId="5B575C02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41719051" w14:textId="3CBA5A3A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54244500" w14:textId="0E77FA5A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2BCC1102" w14:textId="4EB54A0D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1BE6A3C6" w14:textId="7A25AE9B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12A85BAF" w14:textId="5FD2074A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176E7D00" w14:textId="04BE17AF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0B9F4E46" w14:textId="798A81A8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519D0D01" w14:textId="1108CCB0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19A12FF1" w14:textId="57B8E646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6B66EE55" w14:textId="66D22A16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27A58DE6" w14:textId="1541665B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09007493" w14:textId="7184D1C3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0F70260C" w14:textId="5C7045BE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5A306A61" w14:textId="0E6DFBB6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2C5E1AE2" w14:textId="07FBCCF3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61F24703" w14:textId="77777777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1D8EA645" w14:textId="77777777" w:rsidR="00A8535D" w:rsidRPr="009E579C" w:rsidRDefault="00A8535D" w:rsidP="00A8535D">
      <w:pPr>
        <w:tabs>
          <w:tab w:val="left" w:pos="4174"/>
        </w:tabs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szCs w:val="24"/>
          <w:shd w:val="clear" w:color="auto" w:fill="FFFFFF"/>
        </w:rPr>
      </w:pPr>
      <w:r w:rsidRPr="009E579C">
        <w:rPr>
          <w:rFonts w:asciiTheme="majorBidi" w:hAnsiTheme="majorBidi" w:cstheme="majorBidi"/>
          <w:b/>
          <w:bCs/>
          <w:szCs w:val="24"/>
          <w:shd w:val="clear" w:color="auto" w:fill="FFFFFF"/>
        </w:rPr>
        <w:lastRenderedPageBreak/>
        <w:t>Table S5:</w:t>
      </w:r>
      <w:r w:rsidRPr="009E579C">
        <w:rPr>
          <w:rFonts w:asciiTheme="majorBidi" w:hAnsiTheme="majorBidi" w:cstheme="majorBidi"/>
          <w:szCs w:val="24"/>
          <w:shd w:val="clear" w:color="auto" w:fill="FFFFFF"/>
        </w:rPr>
        <w:t xml:space="preserve"> Comparison between the advantages and disadvantages of the present MLC technique and another three techniques.</w:t>
      </w:r>
    </w:p>
    <w:p w14:paraId="1CCCF23B" w14:textId="77777777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p w14:paraId="0FEDACA6" w14:textId="2C050F42" w:rsidR="00A8535D" w:rsidRPr="009E579C" w:rsidRDefault="00A8535D" w:rsidP="00A8535D">
      <w:pPr>
        <w:bidi w:val="0"/>
        <w:rPr>
          <w:rFonts w:asciiTheme="majorBidi" w:hAnsiTheme="majorBidi" w:cstheme="majorBidi"/>
        </w:rPr>
      </w:pPr>
    </w:p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3240"/>
        <w:gridCol w:w="3510"/>
        <w:gridCol w:w="3780"/>
      </w:tblGrid>
      <w:tr w:rsidR="00A8535D" w:rsidRPr="009E579C" w14:paraId="5CC69CD0" w14:textId="77777777" w:rsidTr="002A348D">
        <w:trPr>
          <w:trHeight w:val="619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FB3AC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bookmarkStart w:id="5" w:name="_Hlk194953846"/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Techniqu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C9916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Advantage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9C566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Disadvantages</w:t>
            </w:r>
          </w:p>
        </w:tc>
      </w:tr>
      <w:tr w:rsidR="00A8535D" w:rsidRPr="009E579C" w14:paraId="5846CC37" w14:textId="77777777" w:rsidTr="002A348D">
        <w:trPr>
          <w:trHeight w:val="2330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AD1B2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Proposed ML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B7659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Environmentally friendly (uses aqueous micellar mobile phases, reducing organic solvents)</w:t>
            </w:r>
          </w:p>
          <w:p w14:paraId="6C88289E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Good separation of polar and non-polar compounds</w:t>
            </w:r>
          </w:p>
          <w:p w14:paraId="3E8B3201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Can eliminate sample pretreatment steps</w:t>
            </w:r>
          </w:p>
          <w:p w14:paraId="7D0A2CE5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Compatible with UV detection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959E9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Requires careful optimization of micelle concentration.</w:t>
            </w:r>
          </w:p>
          <w:p w14:paraId="06AAF7EB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67F5B5A8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Not compatible with all column types.</w:t>
            </w:r>
          </w:p>
        </w:tc>
      </w:tr>
      <w:tr w:rsidR="00A8535D" w:rsidRPr="009E579C" w14:paraId="34F693CB" w14:textId="77777777" w:rsidTr="002A348D">
        <w:trPr>
          <w:trHeight w:val="18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402F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ventional HPLC </w:t>
            </w:r>
          </w:p>
          <w:p w14:paraId="5D4C1B9F" w14:textId="2BD8927A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fldChar w:fldCharType="begin"/>
            </w: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instrText xml:space="preserve"> ADDIN EN.CITE &lt;EndNote&gt;&lt;Cite&gt;&lt;Author&gt;Haque&lt;/Author&gt;&lt;Year&gt;2024&lt;/Year&gt;&lt;RecNum&gt;5&lt;/RecNum&gt;&lt;DisplayText&gt;[55]&lt;/DisplayText&gt;&lt;record&gt;&lt;rec-number&gt;5&lt;/rec-number&gt;&lt;foreign-keys&gt;&lt;key app="EN" db-id="rd2v9ta9rdsssued5ftxeef3920pr2fsspww" timestamp="1744052977"&gt;5&lt;/key&gt;&lt;/foreign-keys&gt;&lt;ref-type name="Journal Article"&gt;17&lt;/ref-type&gt;&lt;contributors&gt;&lt;authors&gt;&lt;author&gt;Haque, SK Manirul&lt;/author&gt;&lt;author&gt;Abu-Judeh, Ahmed&lt;/author&gt;&lt;author&gt;Jain, Rajeev&lt;/author&gt;&lt;author&gt;Kabir, Abuzar&lt;/author&gt;&lt;/authors&gt;&lt;/contributors&gt;&lt;titles&gt;&lt;title&gt;Greener spectrophotometric and HPLC investigation of CNS agent pregabalin: Taguchi model and box-behnken design for method parameters optimization&lt;/title&gt;&lt;secondary-title&gt;Journal of Molecular Structure&lt;/secondary-title&gt;&lt;/titles&gt;&lt;periodical&gt;&lt;full-title&gt;Journal of Molecular Structure&lt;/full-title&gt;&lt;/periodical&gt;&lt;pages&gt;139143&lt;/pages&gt;&lt;volume&gt;1317&lt;/volume&gt;&lt;dates&gt;&lt;year&gt;2024&lt;/year&gt;&lt;/dates&gt;&lt;isbn&gt;0022-2860&lt;/isbn&gt;&lt;urls&gt;&lt;/urls&gt;&lt;/record&gt;&lt;/Cite&gt;&lt;/EndNote&gt;</w:instrText>
            </w: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fldChar w:fldCharType="separate"/>
            </w:r>
            <w:r w:rsidRPr="009E579C">
              <w:rPr>
                <w:rFonts w:asciiTheme="majorBidi" w:hAnsiTheme="majorBidi" w:cstheme="majorBidi"/>
                <w:b/>
                <w:bCs/>
                <w:noProof/>
                <w:color w:val="000000"/>
                <w:szCs w:val="24"/>
              </w:rPr>
              <w:t>[5</w:t>
            </w:r>
            <w:r w:rsidR="00E6358A" w:rsidRPr="009E579C">
              <w:rPr>
                <w:rFonts w:asciiTheme="majorBidi" w:hAnsiTheme="majorBidi" w:cstheme="majorBidi"/>
                <w:b/>
                <w:bCs/>
                <w:noProof/>
                <w:color w:val="000000"/>
                <w:szCs w:val="24"/>
              </w:rPr>
              <w:t>6</w:t>
            </w:r>
            <w:r w:rsidRPr="009E579C">
              <w:rPr>
                <w:rFonts w:asciiTheme="majorBidi" w:hAnsiTheme="majorBidi" w:cstheme="majorBidi"/>
                <w:b/>
                <w:bCs/>
                <w:noProof/>
                <w:color w:val="000000"/>
                <w:szCs w:val="24"/>
              </w:rPr>
              <w:t>]</w:t>
            </w: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fldChar w:fldCharType="end"/>
            </w:r>
          </w:p>
          <w:p w14:paraId="4BCC86B7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002A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Highly reproducible and robust</w:t>
            </w:r>
          </w:p>
          <w:p w14:paraId="7167EB06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Wide applicability in pharmaceutical analysis</w:t>
            </w:r>
          </w:p>
          <w:p w14:paraId="3AB045FC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Compatible with many detectors (UV, MS, fluorescence)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9FB4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Uses large volumes of organic solvents (environmental and cost concerns).</w:t>
            </w:r>
          </w:p>
          <w:p w14:paraId="2FF076FC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May require complex sample preparation</w:t>
            </w:r>
          </w:p>
          <w:p w14:paraId="37117D09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Higher operational cost </w:t>
            </w:r>
          </w:p>
        </w:tc>
      </w:tr>
      <w:tr w:rsidR="00A8535D" w:rsidRPr="009E579C" w14:paraId="7B1B7449" w14:textId="77777777" w:rsidTr="002A348D">
        <w:trPr>
          <w:trHeight w:val="1520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9E32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Spectrophotometry</w:t>
            </w:r>
          </w:p>
          <w:p w14:paraId="3111E0FF" w14:textId="4F775E4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fldChar w:fldCharType="begin"/>
            </w: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instrText xml:space="preserve"> ADDIN EN.CITE &lt;EndNote&gt;&lt;Cite&gt;&lt;Author&gt;Rahman&lt;/Author&gt;&lt;Year&gt;2017&lt;/Year&gt;&lt;RecNum&gt;6&lt;/RecNum&gt;&lt;DisplayText&gt;[56]&lt;/DisplayText&gt;&lt;record&gt;&lt;rec-number&gt;6&lt;/rec-number&gt;&lt;foreign-keys&gt;&lt;key app="EN" db-id="rd2v9ta9rdsssued5ftxeef3920pr2fsspww" timestamp="1744053098"&gt;6&lt;/key&gt;&lt;/foreign-keys&gt;&lt;ref-type name="Journal Article"&gt;17&lt;/ref-type&gt;&lt;contributors&gt;&lt;authors&gt;&lt;author&gt;Rahman, Nafisur&lt;/author&gt;&lt;author&gt;Rahman, Habibur&lt;/author&gt;&lt;author&gt;Haque, Sk Manirul&lt;/author&gt;&lt;/authors&gt;&lt;/contributors&gt;&lt;titles&gt;&lt;title&gt;Kinetic spectrophotometric method for the determination of perindopril erbumine in pure and commercial dosage forms&lt;/title&gt;&lt;secondary-title&gt;Arabian Journal of Chemistry&lt;/secondary-title&gt;&lt;/titles&gt;&lt;periodical&gt;&lt;full-title&gt;Arabian Journal of Chemistry&lt;/full-title&gt;&lt;/periodical&gt;&lt;pages&gt;S831-S838&lt;/pages&gt;&lt;volume&gt;10&lt;/volume&gt;&lt;dates&gt;&lt;year&gt;2017&lt;/year&gt;&lt;/dates&gt;&lt;isbn&gt;1878-5352&lt;/isbn&gt;&lt;urls&gt;&lt;/urls&gt;&lt;/record&gt;&lt;/Cite&gt;&lt;/EndNote&gt;</w:instrText>
            </w: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fldChar w:fldCharType="separate"/>
            </w:r>
            <w:r w:rsidRPr="009E579C">
              <w:rPr>
                <w:rFonts w:asciiTheme="majorBidi" w:hAnsiTheme="majorBidi" w:cstheme="majorBidi"/>
                <w:b/>
                <w:bCs/>
                <w:noProof/>
                <w:color w:val="000000"/>
                <w:szCs w:val="24"/>
              </w:rPr>
              <w:t>[5</w:t>
            </w:r>
            <w:r w:rsidR="00E6358A" w:rsidRPr="009E579C">
              <w:rPr>
                <w:rFonts w:asciiTheme="majorBidi" w:hAnsiTheme="majorBidi" w:cstheme="majorBidi"/>
                <w:b/>
                <w:bCs/>
                <w:noProof/>
                <w:color w:val="000000"/>
                <w:szCs w:val="24"/>
              </w:rPr>
              <w:t>7</w:t>
            </w:r>
            <w:r w:rsidRPr="009E579C">
              <w:rPr>
                <w:rFonts w:asciiTheme="majorBidi" w:hAnsiTheme="majorBidi" w:cstheme="majorBidi"/>
                <w:b/>
                <w:bCs/>
                <w:noProof/>
                <w:color w:val="000000"/>
                <w:szCs w:val="24"/>
              </w:rPr>
              <w:t>]</w:t>
            </w: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fldChar w:fldCharType="end"/>
            </w:r>
          </w:p>
          <w:p w14:paraId="15F161CB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6356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Simple and inexpensive- Good for routine analysis</w:t>
            </w:r>
          </w:p>
          <w:p w14:paraId="2F8CDC18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Rapid detection of reaction endpoints 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563E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Lower selectivity compared to chromatographic methods</w:t>
            </w:r>
          </w:p>
          <w:p w14:paraId="57CD53FA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Prone to interferences from other absorbing species </w:t>
            </w:r>
          </w:p>
        </w:tc>
      </w:tr>
      <w:tr w:rsidR="00A8535D" w:rsidRPr="00F2247E" w14:paraId="1B03D5BA" w14:textId="77777777" w:rsidTr="002A348D">
        <w:trPr>
          <w:trHeight w:val="1790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905E2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lorimetry</w:t>
            </w:r>
          </w:p>
          <w:p w14:paraId="7773A88F" w14:textId="180F3BDE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fldChar w:fldCharType="begin"/>
            </w: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instrText xml:space="preserve"> ADDIN EN.CITE &lt;EndNote&gt;&lt;Cite&gt;&lt;Author&gt;Rahman&lt;/Author&gt;&lt;Year&gt;2017&lt;/Year&gt;&lt;RecNum&gt;7&lt;/RecNum&gt;&lt;DisplayText&gt;[57]&lt;/DisplayText&gt;&lt;record&gt;&lt;rec-number&gt;7&lt;/rec-number&gt;&lt;foreign-keys&gt;&lt;key app="EN" db-id="rd2v9ta9rdsssued5ftxeef3920pr2fsspww" timestamp="1744053219"&gt;7&lt;/key&gt;&lt;/foreign-keys&gt;&lt;ref-type name="Journal Article"&gt;17&lt;/ref-type&gt;&lt;contributors&gt;&lt;authors&gt;&lt;author&gt;Rahman, Nafisur&lt;/author&gt;&lt;author&gt;Haque, SK Manirul&lt;/author&gt;&lt;author&gt;Azmi, Syed Najmul Hejaz&lt;/author&gt;&lt;author&gt;Rahman, Habibur&lt;/author&gt;&lt;/authors&gt;&lt;/contributors&gt;&lt;titles&gt;&lt;title&gt;Optimized and validated spectrophotometric methods for the determination of amiodarone hydrochloride in commercial dosage forms using N-bromosuccinimide and bromothymol blue&lt;/title&gt;&lt;secondary-title&gt;Journal of Saudi Chemical Society&lt;/secondary-title&gt;&lt;/titles&gt;&lt;periodical&gt;&lt;full-title&gt;Journal of Saudi Chemical Society&lt;/full-title&gt;&lt;/periodical&gt;&lt;pages&gt;25-34&lt;/pages&gt;&lt;volume&gt;21&lt;/volume&gt;&lt;number&gt;1&lt;/number&gt;&lt;dates&gt;&lt;year&gt;2017&lt;/year&gt;&lt;/dates&gt;&lt;isbn&gt;1319-6103&lt;/isbn&gt;&lt;urls&gt;&lt;/urls&gt;&lt;/record&gt;&lt;/Cite&gt;&lt;/EndNote&gt;</w:instrText>
            </w: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fldChar w:fldCharType="separate"/>
            </w:r>
            <w:r w:rsidRPr="009E579C">
              <w:rPr>
                <w:rFonts w:asciiTheme="majorBidi" w:hAnsiTheme="majorBidi" w:cstheme="majorBidi"/>
                <w:b/>
                <w:bCs/>
                <w:noProof/>
                <w:color w:val="000000"/>
                <w:szCs w:val="24"/>
              </w:rPr>
              <w:t>[5</w:t>
            </w:r>
            <w:r w:rsidR="00E6358A" w:rsidRPr="009E579C">
              <w:rPr>
                <w:rFonts w:asciiTheme="majorBidi" w:hAnsiTheme="majorBidi" w:cstheme="majorBidi"/>
                <w:b/>
                <w:bCs/>
                <w:noProof/>
                <w:color w:val="000000"/>
                <w:szCs w:val="24"/>
              </w:rPr>
              <w:t>8</w:t>
            </w:r>
            <w:r w:rsidRPr="009E579C">
              <w:rPr>
                <w:rFonts w:asciiTheme="majorBidi" w:hAnsiTheme="majorBidi" w:cstheme="majorBidi"/>
                <w:b/>
                <w:bCs/>
                <w:noProof/>
                <w:color w:val="000000"/>
                <w:szCs w:val="24"/>
              </w:rPr>
              <w:t>]</w:t>
            </w:r>
            <w:r w:rsidRPr="009E579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fldChar w:fldCharType="end"/>
            </w:r>
          </w:p>
          <w:p w14:paraId="2B1660A6" w14:textId="77777777" w:rsidR="00A8535D" w:rsidRPr="009E579C" w:rsidRDefault="00A8535D" w:rsidP="002A348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68CF6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Easy to use and low-cost equipment</w:t>
            </w:r>
          </w:p>
          <w:p w14:paraId="08DA65E1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Visual or instrumental detection possible 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3182B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Less sensitive and precise than spectrophotometry or HPLC</w:t>
            </w:r>
          </w:p>
          <w:p w14:paraId="694302A2" w14:textId="77777777" w:rsidR="00A8535D" w:rsidRPr="009E579C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Subjective interpretation if visual</w:t>
            </w:r>
          </w:p>
          <w:p w14:paraId="4AC8F8F6" w14:textId="77777777" w:rsidR="00A8535D" w:rsidRPr="00D86943" w:rsidRDefault="00A8535D" w:rsidP="002A348D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E579C">
              <w:rPr>
                <w:rFonts w:asciiTheme="majorBidi" w:hAnsiTheme="majorBidi" w:cstheme="majorBidi"/>
                <w:color w:val="000000"/>
                <w:szCs w:val="24"/>
              </w:rPr>
              <w:t>- Narrow concentration range of accuracy</w:t>
            </w:r>
            <w:r w:rsidRPr="00D86943">
              <w:rPr>
                <w:rFonts w:asciiTheme="majorBidi" w:hAnsiTheme="majorBidi" w:cstheme="majorBidi"/>
                <w:color w:val="000000"/>
                <w:szCs w:val="24"/>
              </w:rPr>
              <w:t> </w:t>
            </w:r>
          </w:p>
        </w:tc>
      </w:tr>
      <w:bookmarkEnd w:id="5"/>
    </w:tbl>
    <w:p w14:paraId="59271E3B" w14:textId="77777777" w:rsidR="00A8535D" w:rsidRPr="00593914" w:rsidRDefault="00A8535D" w:rsidP="00A8535D">
      <w:pPr>
        <w:bidi w:val="0"/>
        <w:rPr>
          <w:rFonts w:asciiTheme="majorBidi" w:hAnsiTheme="majorBidi" w:cstheme="majorBidi"/>
        </w:rPr>
      </w:pPr>
    </w:p>
    <w:sectPr w:rsidR="00A8535D" w:rsidRPr="00593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98593" w14:textId="77777777" w:rsidR="00D43934" w:rsidRDefault="00D43934" w:rsidP="00E8447B">
      <w:r>
        <w:separator/>
      </w:r>
    </w:p>
  </w:endnote>
  <w:endnote w:type="continuationSeparator" w:id="0">
    <w:p w14:paraId="1A98C8C9" w14:textId="77777777" w:rsidR="00D43934" w:rsidRDefault="00D43934" w:rsidP="00E84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FF28A" w14:textId="77777777" w:rsidR="00D43934" w:rsidRDefault="00D43934" w:rsidP="00E8447B">
      <w:r>
        <w:separator/>
      </w:r>
    </w:p>
  </w:footnote>
  <w:footnote w:type="continuationSeparator" w:id="0">
    <w:p w14:paraId="28FC29F5" w14:textId="77777777" w:rsidR="00D43934" w:rsidRDefault="00D43934" w:rsidP="00E84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20F6"/>
    <w:rsid w:val="00037C80"/>
    <w:rsid w:val="00052891"/>
    <w:rsid w:val="00052A69"/>
    <w:rsid w:val="000E1401"/>
    <w:rsid w:val="00146CAB"/>
    <w:rsid w:val="00160D4B"/>
    <w:rsid w:val="001D487C"/>
    <w:rsid w:val="00217AEF"/>
    <w:rsid w:val="00250574"/>
    <w:rsid w:val="00261821"/>
    <w:rsid w:val="00266939"/>
    <w:rsid w:val="0027168B"/>
    <w:rsid w:val="002843DA"/>
    <w:rsid w:val="002855E6"/>
    <w:rsid w:val="003B74F5"/>
    <w:rsid w:val="003C7B80"/>
    <w:rsid w:val="00430267"/>
    <w:rsid w:val="00444F3B"/>
    <w:rsid w:val="004C47CC"/>
    <w:rsid w:val="004E63D5"/>
    <w:rsid w:val="004E6DEA"/>
    <w:rsid w:val="00510EFE"/>
    <w:rsid w:val="00593914"/>
    <w:rsid w:val="005B047A"/>
    <w:rsid w:val="005B779B"/>
    <w:rsid w:val="005C78EE"/>
    <w:rsid w:val="005D5217"/>
    <w:rsid w:val="00606187"/>
    <w:rsid w:val="00621224"/>
    <w:rsid w:val="006234E4"/>
    <w:rsid w:val="00636434"/>
    <w:rsid w:val="0066195B"/>
    <w:rsid w:val="006701E8"/>
    <w:rsid w:val="00683DA8"/>
    <w:rsid w:val="0068405A"/>
    <w:rsid w:val="006A4E3C"/>
    <w:rsid w:val="006C24B2"/>
    <w:rsid w:val="006D27F8"/>
    <w:rsid w:val="006F0EF7"/>
    <w:rsid w:val="006F20F6"/>
    <w:rsid w:val="006F35A8"/>
    <w:rsid w:val="00706D0C"/>
    <w:rsid w:val="0078383F"/>
    <w:rsid w:val="00811722"/>
    <w:rsid w:val="00815385"/>
    <w:rsid w:val="008319BB"/>
    <w:rsid w:val="008973C3"/>
    <w:rsid w:val="008A287A"/>
    <w:rsid w:val="008D19C4"/>
    <w:rsid w:val="0093242D"/>
    <w:rsid w:val="00934F12"/>
    <w:rsid w:val="00957719"/>
    <w:rsid w:val="0099740B"/>
    <w:rsid w:val="0099757F"/>
    <w:rsid w:val="009E579C"/>
    <w:rsid w:val="00A00D70"/>
    <w:rsid w:val="00A50BBD"/>
    <w:rsid w:val="00A81AD5"/>
    <w:rsid w:val="00A8326C"/>
    <w:rsid w:val="00A8535D"/>
    <w:rsid w:val="00AE181F"/>
    <w:rsid w:val="00B21C30"/>
    <w:rsid w:val="00B6682D"/>
    <w:rsid w:val="00B75824"/>
    <w:rsid w:val="00BF65AE"/>
    <w:rsid w:val="00C43BBC"/>
    <w:rsid w:val="00CB32C3"/>
    <w:rsid w:val="00CD0C23"/>
    <w:rsid w:val="00CD5031"/>
    <w:rsid w:val="00CD6633"/>
    <w:rsid w:val="00CE6016"/>
    <w:rsid w:val="00CE77A5"/>
    <w:rsid w:val="00D02CDC"/>
    <w:rsid w:val="00D404F9"/>
    <w:rsid w:val="00D43934"/>
    <w:rsid w:val="00D85EA8"/>
    <w:rsid w:val="00D92BAC"/>
    <w:rsid w:val="00E06779"/>
    <w:rsid w:val="00E33C8C"/>
    <w:rsid w:val="00E6358A"/>
    <w:rsid w:val="00E8447B"/>
    <w:rsid w:val="00FD066E"/>
    <w:rsid w:val="00FE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2622C"/>
  <w15:docId w15:val="{41CDC1DD-20E6-41C8-A8E7-91114287C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0F6"/>
    <w:pPr>
      <w:bidi/>
      <w:spacing w:after="0" w:line="240" w:lineRule="auto"/>
    </w:pPr>
    <w:rPr>
      <w:rFonts w:ascii="Tahoma" w:eastAsia="Times New Roman" w:hAnsi="Tahoma" w:cs="Traditional Arabic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44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47B"/>
    <w:rPr>
      <w:rFonts w:ascii="Tahoma" w:eastAsia="Times New Roman" w:hAnsi="Tahoma" w:cs="Traditional Arabic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E844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47B"/>
    <w:rPr>
      <w:rFonts w:ascii="Tahoma" w:eastAsia="Times New Roman" w:hAnsi="Tahoma" w:cs="Traditional Arabic"/>
      <w:sz w:val="24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30267"/>
    <w:pPr>
      <w:bidi w:val="0"/>
      <w:spacing w:before="100" w:beforeAutospacing="1" w:after="100" w:afterAutospacing="1"/>
    </w:pPr>
    <w:rPr>
      <w:rFonts w:ascii="Times New Roman" w:hAnsi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3026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217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1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3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9</Pages>
  <Words>1734</Words>
  <Characters>988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Abu-Elenin Mohamed Marie</dc:creator>
  <cp:keywords/>
  <dc:description/>
  <cp:lastModifiedBy>Aya Abu-Elenin Mohamed Marie</cp:lastModifiedBy>
  <cp:revision>61</cp:revision>
  <dcterms:created xsi:type="dcterms:W3CDTF">2024-07-11T17:00:00Z</dcterms:created>
  <dcterms:modified xsi:type="dcterms:W3CDTF">2025-05-28T12:27:00Z</dcterms:modified>
</cp:coreProperties>
</file>